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04609" w14:textId="615259A7" w:rsidR="00A92136" w:rsidRPr="006771CB" w:rsidRDefault="00A92136" w:rsidP="008D6603">
      <w:pPr>
        <w:ind w:leftChars="-135" w:left="-283" w:rightChars="-162" w:right="-340"/>
        <w:jc w:val="center"/>
        <w:rPr>
          <w:rFonts w:ascii="Calibri" w:hAnsi="Calibri" w:cs="Calibri"/>
        </w:rPr>
      </w:pPr>
      <w:bookmarkStart w:id="0" w:name="_GoBack"/>
      <w:bookmarkEnd w:id="0"/>
    </w:p>
    <w:p w14:paraId="06EE9A2B" w14:textId="756E5D8A" w:rsidR="008A3F93" w:rsidRDefault="008A3F93" w:rsidP="00EF3E09">
      <w:pPr>
        <w:pStyle w:val="Heading1"/>
        <w:spacing w:before="240" w:after="240" w:line="480" w:lineRule="auto"/>
        <w:rPr>
          <w:rFonts w:ascii="Calibri" w:hAnsi="Calibri" w:cs="Calibri"/>
        </w:rPr>
      </w:pPr>
      <w:bookmarkStart w:id="1" w:name="_Toc57911852"/>
      <w:r w:rsidRPr="008D6603">
        <w:rPr>
          <w:rFonts w:ascii="Calibri" w:hAnsi="Calibri" w:cs="Calibri"/>
        </w:rPr>
        <w:t>Publication bias</w:t>
      </w:r>
      <w:bookmarkEnd w:id="1"/>
    </w:p>
    <w:p w14:paraId="67C0005E" w14:textId="276C6D62" w:rsidR="00363D1C" w:rsidRPr="009B463F" w:rsidRDefault="00363D1C" w:rsidP="00396BAF">
      <w:pPr>
        <w:pStyle w:val="Heading2"/>
        <w:spacing w:before="120" w:after="120" w:line="240" w:lineRule="auto"/>
        <w:ind w:leftChars="-135" w:left="-283" w:rightChars="-162" w:right="-340"/>
        <w:rPr>
          <w:rFonts w:ascii="Calibri" w:hAnsi="Calibri" w:cs="Calibri"/>
          <w:sz w:val="28"/>
          <w:szCs w:val="28"/>
        </w:rPr>
      </w:pPr>
      <w:bookmarkStart w:id="2" w:name="_Toc57911853"/>
      <w:r w:rsidRPr="009B463F">
        <w:rPr>
          <w:rFonts w:ascii="Calibri" w:hAnsi="Calibri" w:cs="Calibri"/>
          <w:sz w:val="28"/>
          <w:szCs w:val="28"/>
        </w:rPr>
        <w:t xml:space="preserve">Figure </w:t>
      </w:r>
      <w:r w:rsidR="006B6977" w:rsidRPr="009B463F">
        <w:rPr>
          <w:rFonts w:ascii="Calibri" w:hAnsi="Calibri" w:cs="Calibri"/>
          <w:sz w:val="28"/>
          <w:szCs w:val="28"/>
        </w:rPr>
        <w:t>S5</w:t>
      </w:r>
      <w:r w:rsidRPr="009B463F">
        <w:rPr>
          <w:rFonts w:ascii="Calibri" w:hAnsi="Calibri" w:cs="Calibri"/>
          <w:sz w:val="28"/>
          <w:szCs w:val="28"/>
        </w:rPr>
        <w:t>: Funnel plots</w:t>
      </w:r>
      <w:r w:rsidR="00CE3E74" w:rsidRPr="009B463F">
        <w:rPr>
          <w:rFonts w:ascii="Calibri" w:hAnsi="Calibri" w:cs="Calibri"/>
          <w:sz w:val="28"/>
          <w:szCs w:val="28"/>
        </w:rPr>
        <w:t xml:space="preserve"> by treatment strategy (a) depression score; (b) acceptability; (c) response rate; (d) remission rate</w:t>
      </w:r>
      <w:bookmarkEnd w:id="2"/>
    </w:p>
    <w:p w14:paraId="4BDB1095" w14:textId="167158CB" w:rsidR="009616A9" w:rsidRPr="006771CB" w:rsidRDefault="00C92F56" w:rsidP="00BC10CB">
      <w:pPr>
        <w:pStyle w:val="ListParagraph"/>
        <w:numPr>
          <w:ilvl w:val="0"/>
          <w:numId w:val="15"/>
        </w:numPr>
        <w:ind w:firstLineChars="0"/>
        <w:jc w:val="center"/>
      </w:pPr>
      <w:bookmarkStart w:id="3" w:name="OLE_LINK1"/>
      <w:bookmarkStart w:id="4" w:name="OLE_LINK2"/>
      <w:r>
        <w:t>D</w:t>
      </w:r>
      <w:r>
        <w:rPr>
          <w:rFonts w:hint="eastAsia"/>
        </w:rPr>
        <w:t>epression</w:t>
      </w:r>
      <w:r>
        <w:t xml:space="preserve"> </w:t>
      </w:r>
      <w:r>
        <w:rPr>
          <w:rFonts w:hint="eastAsia"/>
        </w:rPr>
        <w:t>score</w:t>
      </w:r>
      <w:r w:rsidR="00CE3E74">
        <w:tab/>
      </w:r>
      <w:r w:rsidR="00CE3E74">
        <w:tab/>
      </w:r>
      <w:r w:rsidR="00CE3E74">
        <w:tab/>
      </w:r>
      <w:r w:rsidR="00CE3E74">
        <w:tab/>
      </w:r>
      <w:r w:rsidR="00CE3E74">
        <w:tab/>
      </w:r>
      <w:r w:rsidR="00CE3E74">
        <w:tab/>
      </w:r>
      <w:r w:rsidR="00CE3E74">
        <w:tab/>
      </w:r>
      <w:r w:rsidR="00CE3E74">
        <w:tab/>
        <w:t xml:space="preserve">(b) </w:t>
      </w:r>
      <w:r w:rsidRPr="006771CB">
        <w:t xml:space="preserve">Acceptability </w:t>
      </w:r>
      <w:bookmarkEnd w:id="3"/>
      <w:bookmarkEnd w:id="4"/>
    </w:p>
    <w:p w14:paraId="4F84219B" w14:textId="0D2F21FE" w:rsidR="00057AB3" w:rsidRPr="006771CB" w:rsidRDefault="009C5FBF" w:rsidP="00BC10CB">
      <w:pPr>
        <w:ind w:leftChars="-135" w:left="-283" w:rightChars="-162" w:right="-340"/>
        <w:rPr>
          <w:rFonts w:ascii="Calibri" w:hAnsi="Calibri" w:cs="Calibri"/>
        </w:rPr>
      </w:pPr>
      <w:r w:rsidRPr="009C5FBF">
        <w:rPr>
          <w:rFonts w:ascii="Calibri" w:hAnsi="Calibri" w:cs="Calibri" w:hint="eastAsia"/>
          <w:noProof/>
          <w:lang w:eastAsia="en-US"/>
        </w:rPr>
        <w:drawing>
          <wp:inline distT="0" distB="0" distL="0" distR="0" wp14:anchorId="269727CF" wp14:editId="2D479348">
            <wp:extent cx="2710028" cy="1971675"/>
            <wp:effectExtent l="19050" t="19050" r="14605" b="952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6298" cy="197623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2543F4" w:rsidRPr="002543F4">
        <w:rPr>
          <w:rFonts w:ascii="Calibri" w:hAnsi="Calibri" w:cs="Calibri" w:hint="eastAsia"/>
        </w:rPr>
        <w:t xml:space="preserve"> </w:t>
      </w:r>
      <w:r w:rsidR="002543F4" w:rsidRPr="002543F4">
        <w:rPr>
          <w:rFonts w:ascii="Calibri" w:hAnsi="Calibri" w:cs="Calibri" w:hint="eastAsia"/>
          <w:noProof/>
          <w:lang w:eastAsia="en-US"/>
        </w:rPr>
        <w:drawing>
          <wp:inline distT="0" distB="0" distL="0" distR="0" wp14:anchorId="2EE566B4" wp14:editId="5BB1C8BB">
            <wp:extent cx="2699437" cy="1963970"/>
            <wp:effectExtent l="19050" t="19050" r="24765" b="1778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4744" cy="196783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34ABF9" w14:textId="69F8DBE3" w:rsidR="000B53B2" w:rsidRPr="00CE3E74" w:rsidRDefault="000B53B2" w:rsidP="00BC10CB">
      <w:pPr>
        <w:pStyle w:val="ListParagraph"/>
        <w:numPr>
          <w:ilvl w:val="0"/>
          <w:numId w:val="16"/>
        </w:numPr>
        <w:ind w:firstLineChars="0"/>
        <w:jc w:val="center"/>
      </w:pPr>
      <w:r w:rsidRPr="006771CB">
        <w:t>Response rate</w:t>
      </w:r>
      <w:r w:rsidR="00CE3E74" w:rsidRPr="00CE3E74">
        <w:t xml:space="preserve"> </w:t>
      </w:r>
      <w:r w:rsidR="00CE3E74">
        <w:tab/>
      </w:r>
      <w:r w:rsidR="00CE3E74">
        <w:tab/>
      </w:r>
      <w:r w:rsidR="00CE3E74">
        <w:tab/>
      </w:r>
      <w:r w:rsidR="00CE3E74">
        <w:tab/>
      </w:r>
      <w:r w:rsidR="00CE3E74">
        <w:tab/>
      </w:r>
      <w:r w:rsidR="00CE3E74">
        <w:tab/>
      </w:r>
      <w:r w:rsidR="00CE3E74">
        <w:tab/>
        <w:t xml:space="preserve">(d) </w:t>
      </w:r>
      <w:r w:rsidR="00CE3E74" w:rsidRPr="006771CB">
        <w:t>Remission rate</w:t>
      </w:r>
    </w:p>
    <w:p w14:paraId="4D164F4D" w14:textId="76F200CD" w:rsidR="002543F4" w:rsidRDefault="002543F4" w:rsidP="00044A4B">
      <w:pPr>
        <w:ind w:leftChars="-135" w:left="-283" w:rightChars="-162" w:right="-340"/>
        <w:rPr>
          <w:rFonts w:ascii="Calibri" w:hAnsi="Calibri" w:cs="Calibri"/>
        </w:rPr>
      </w:pPr>
      <w:r w:rsidRPr="002543F4">
        <w:rPr>
          <w:rFonts w:ascii="Calibri" w:hAnsi="Calibri" w:cs="Calibri" w:hint="eastAsia"/>
          <w:noProof/>
          <w:lang w:eastAsia="en-US"/>
        </w:rPr>
        <w:drawing>
          <wp:inline distT="0" distB="0" distL="0" distR="0" wp14:anchorId="0318B351" wp14:editId="1AAD9A6B">
            <wp:extent cx="2736139" cy="1990673"/>
            <wp:effectExtent l="19050" t="19050" r="26670" b="1016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452" cy="199453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2543F4">
        <w:rPr>
          <w:rFonts w:ascii="Calibri" w:hAnsi="Calibri" w:cs="Calibri" w:hint="eastAsia"/>
        </w:rPr>
        <w:t xml:space="preserve"> </w:t>
      </w:r>
      <w:r w:rsidRPr="002543F4">
        <w:rPr>
          <w:rFonts w:ascii="Calibri" w:hAnsi="Calibri" w:cs="Calibri" w:hint="eastAsia"/>
          <w:noProof/>
          <w:lang w:eastAsia="en-US"/>
        </w:rPr>
        <w:drawing>
          <wp:inline distT="0" distB="0" distL="0" distR="0" wp14:anchorId="62B4EB0F" wp14:editId="03641F9B">
            <wp:extent cx="2731211" cy="1987088"/>
            <wp:effectExtent l="19050" t="19050" r="12065" b="1333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136" cy="199212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6F02E13" w14:textId="2428F4D8" w:rsidR="00513437" w:rsidRPr="009B463F" w:rsidRDefault="00513437" w:rsidP="002543F4">
      <w:pPr>
        <w:pStyle w:val="Heading2"/>
        <w:spacing w:before="120" w:after="120" w:line="240" w:lineRule="auto"/>
        <w:ind w:rightChars="-162" w:right="-340"/>
        <w:rPr>
          <w:rFonts w:ascii="Calibri" w:hAnsi="Calibri" w:cs="Calibri"/>
          <w:sz w:val="28"/>
        </w:rPr>
      </w:pPr>
      <w:bookmarkStart w:id="5" w:name="_Toc57911854"/>
      <w:r w:rsidRPr="009B463F">
        <w:rPr>
          <w:rFonts w:ascii="Calibri" w:hAnsi="Calibri" w:cs="Calibri"/>
          <w:sz w:val="28"/>
        </w:rPr>
        <w:t>Table S</w:t>
      </w:r>
      <w:r w:rsidR="002D2A1D">
        <w:rPr>
          <w:rFonts w:ascii="Calibri" w:hAnsi="Calibri" w:cs="Calibri"/>
          <w:sz w:val="28"/>
        </w:rPr>
        <w:t>3</w:t>
      </w:r>
      <w:r w:rsidRPr="009B463F">
        <w:rPr>
          <w:rFonts w:ascii="Calibri" w:hAnsi="Calibri" w:cs="Calibri"/>
          <w:sz w:val="28"/>
        </w:rPr>
        <w:t xml:space="preserve">. Egger's </w:t>
      </w:r>
      <w:r w:rsidR="0036240F" w:rsidRPr="009B463F">
        <w:rPr>
          <w:rFonts w:ascii="Calibri" w:hAnsi="Calibri" w:cs="Calibri"/>
          <w:sz w:val="28"/>
        </w:rPr>
        <w:t>test</w:t>
      </w:r>
      <w:r w:rsidRPr="009B463F">
        <w:rPr>
          <w:rFonts w:ascii="Calibri" w:hAnsi="Calibri" w:cs="Calibri"/>
          <w:sz w:val="28"/>
        </w:rPr>
        <w:t xml:space="preserve"> for each </w:t>
      </w:r>
      <w:r w:rsidR="00967E0B" w:rsidRPr="009B463F">
        <w:rPr>
          <w:rFonts w:ascii="Calibri" w:hAnsi="Calibri" w:cs="Calibri"/>
          <w:sz w:val="28"/>
        </w:rPr>
        <w:t>outcome</w:t>
      </w:r>
      <w:bookmarkEnd w:id="5"/>
    </w:p>
    <w:tbl>
      <w:tblPr>
        <w:tblStyle w:val="TableGrid"/>
        <w:tblW w:w="8931" w:type="dxa"/>
        <w:tblInd w:w="-2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920"/>
        <w:gridCol w:w="1055"/>
        <w:gridCol w:w="992"/>
        <w:gridCol w:w="910"/>
        <w:gridCol w:w="823"/>
        <w:gridCol w:w="977"/>
        <w:gridCol w:w="823"/>
        <w:gridCol w:w="861"/>
      </w:tblGrid>
      <w:tr w:rsidR="00E12DE1" w:rsidRPr="006647AB" w14:paraId="68FFB258" w14:textId="77777777" w:rsidTr="001F289A">
        <w:tc>
          <w:tcPr>
            <w:tcW w:w="157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7245EC6" w14:textId="77777777" w:rsidR="00513437" w:rsidRPr="006647AB" w:rsidRDefault="00513437" w:rsidP="00145F16">
            <w:pPr>
              <w:rPr>
                <w:rFonts w:ascii="Calibri" w:hAnsi="Calibri" w:cs="Calibri"/>
                <w:sz w:val="24"/>
                <w:szCs w:val="21"/>
              </w:rPr>
            </w:pPr>
            <w:r w:rsidRPr="006647AB">
              <w:rPr>
                <w:rFonts w:ascii="Calibri" w:hAnsi="Calibri" w:cs="Calibri"/>
                <w:sz w:val="24"/>
                <w:szCs w:val="21"/>
              </w:rPr>
              <w:t>Treatment strategy</w:t>
            </w:r>
          </w:p>
        </w:tc>
        <w:tc>
          <w:tcPr>
            <w:tcW w:w="197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954C3E4" w14:textId="77777777" w:rsidR="00513437" w:rsidRPr="006647AB" w:rsidRDefault="00513437" w:rsidP="00145F16">
            <w:pPr>
              <w:jc w:val="center"/>
              <w:rPr>
                <w:rFonts w:ascii="Calibri" w:hAnsi="Calibri" w:cs="Calibri"/>
                <w:b/>
                <w:sz w:val="24"/>
                <w:szCs w:val="21"/>
              </w:rPr>
            </w:pPr>
            <w:r w:rsidRPr="006647AB">
              <w:rPr>
                <w:rFonts w:ascii="Calibri" w:hAnsi="Calibri" w:cs="Calibri"/>
                <w:b/>
                <w:sz w:val="24"/>
                <w:szCs w:val="21"/>
              </w:rPr>
              <w:t>Depression score</w:t>
            </w:r>
          </w:p>
        </w:tc>
        <w:tc>
          <w:tcPr>
            <w:tcW w:w="190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3EC0C98" w14:textId="77777777" w:rsidR="00513437" w:rsidRPr="006647AB" w:rsidRDefault="00513437" w:rsidP="00145F16">
            <w:pPr>
              <w:jc w:val="center"/>
              <w:rPr>
                <w:rFonts w:ascii="Calibri" w:hAnsi="Calibri" w:cs="Calibri"/>
                <w:b/>
                <w:sz w:val="24"/>
                <w:szCs w:val="21"/>
              </w:rPr>
            </w:pPr>
            <w:r w:rsidRPr="006647AB">
              <w:rPr>
                <w:rFonts w:ascii="Calibri" w:hAnsi="Calibri" w:cs="Calibri"/>
                <w:b/>
                <w:sz w:val="24"/>
                <w:szCs w:val="21"/>
              </w:rPr>
              <w:t>Acceptability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1AC0C58" w14:textId="77777777" w:rsidR="00513437" w:rsidRPr="006647AB" w:rsidRDefault="00513437" w:rsidP="00145F16">
            <w:pPr>
              <w:jc w:val="center"/>
              <w:rPr>
                <w:rFonts w:ascii="Calibri" w:hAnsi="Calibri" w:cs="Calibri"/>
                <w:b/>
                <w:sz w:val="24"/>
                <w:szCs w:val="21"/>
              </w:rPr>
            </w:pPr>
            <w:r w:rsidRPr="006647AB">
              <w:rPr>
                <w:rFonts w:ascii="Calibri" w:hAnsi="Calibri" w:cs="Calibri"/>
                <w:b/>
                <w:sz w:val="24"/>
                <w:szCs w:val="21"/>
              </w:rPr>
              <w:t>Response rate</w:t>
            </w:r>
          </w:p>
        </w:tc>
        <w:tc>
          <w:tcPr>
            <w:tcW w:w="168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0625FBD" w14:textId="77777777" w:rsidR="00513437" w:rsidRPr="006647AB" w:rsidRDefault="00513437" w:rsidP="00145F16">
            <w:pPr>
              <w:jc w:val="center"/>
              <w:rPr>
                <w:rFonts w:ascii="Calibri" w:hAnsi="Calibri" w:cs="Calibri"/>
                <w:b/>
                <w:sz w:val="24"/>
                <w:szCs w:val="21"/>
              </w:rPr>
            </w:pPr>
            <w:r w:rsidRPr="006647AB">
              <w:rPr>
                <w:rFonts w:ascii="Calibri" w:hAnsi="Calibri" w:cs="Calibri"/>
                <w:b/>
                <w:sz w:val="24"/>
                <w:szCs w:val="21"/>
              </w:rPr>
              <w:t>Remission rate</w:t>
            </w:r>
          </w:p>
        </w:tc>
      </w:tr>
      <w:tr w:rsidR="00E12DE1" w:rsidRPr="006647AB" w14:paraId="26B7FC92" w14:textId="77777777" w:rsidTr="001F289A">
        <w:tc>
          <w:tcPr>
            <w:tcW w:w="1570" w:type="dxa"/>
            <w:vMerge/>
            <w:tcBorders>
              <w:top w:val="nil"/>
              <w:bottom w:val="single" w:sz="8" w:space="0" w:color="auto"/>
            </w:tcBorders>
          </w:tcPr>
          <w:p w14:paraId="3469CE42" w14:textId="77777777" w:rsidR="00513437" w:rsidRPr="006647AB" w:rsidRDefault="00513437" w:rsidP="00145F1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20" w:type="dxa"/>
            <w:tcBorders>
              <w:top w:val="single" w:sz="8" w:space="0" w:color="auto"/>
              <w:bottom w:val="single" w:sz="8" w:space="0" w:color="auto"/>
            </w:tcBorders>
          </w:tcPr>
          <w:p w14:paraId="5A1A9038" w14:textId="77777777" w:rsidR="00513437" w:rsidRPr="006647AB" w:rsidRDefault="00513437" w:rsidP="00145F16">
            <w:pPr>
              <w:jc w:val="center"/>
              <w:rPr>
                <w:rFonts w:ascii="Calibri" w:hAnsi="Calibri" w:cs="Calibri"/>
                <w:szCs w:val="21"/>
              </w:rPr>
            </w:pPr>
            <w:r w:rsidRPr="006647AB">
              <w:rPr>
                <w:rFonts w:ascii="Calibri" w:hAnsi="Calibri" w:cs="Calibri"/>
                <w:szCs w:val="21"/>
              </w:rPr>
              <w:t>Egger's</w:t>
            </w:r>
          </w:p>
        </w:tc>
        <w:tc>
          <w:tcPr>
            <w:tcW w:w="1055" w:type="dxa"/>
            <w:tcBorders>
              <w:top w:val="single" w:sz="8" w:space="0" w:color="auto"/>
              <w:bottom w:val="single" w:sz="8" w:space="0" w:color="auto"/>
            </w:tcBorders>
          </w:tcPr>
          <w:p w14:paraId="481B90CE" w14:textId="77777777" w:rsidR="00513437" w:rsidRPr="006647AB" w:rsidRDefault="00513437" w:rsidP="00145F16">
            <w:pPr>
              <w:jc w:val="center"/>
              <w:rPr>
                <w:rFonts w:ascii="Calibri" w:hAnsi="Calibri" w:cs="Calibri"/>
                <w:szCs w:val="21"/>
              </w:rPr>
            </w:pPr>
            <w:r w:rsidRPr="006647AB">
              <w:rPr>
                <w:rFonts w:ascii="Calibri" w:hAnsi="Calibri" w:cs="Calibri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48F0E38" w14:textId="77777777" w:rsidR="00513437" w:rsidRPr="006647AB" w:rsidRDefault="00513437" w:rsidP="00145F16">
            <w:pPr>
              <w:jc w:val="center"/>
              <w:rPr>
                <w:rFonts w:ascii="Calibri" w:hAnsi="Calibri" w:cs="Calibri"/>
                <w:szCs w:val="21"/>
              </w:rPr>
            </w:pPr>
            <w:r w:rsidRPr="006647AB">
              <w:rPr>
                <w:rFonts w:ascii="Calibri" w:hAnsi="Calibri" w:cs="Calibri"/>
                <w:szCs w:val="21"/>
              </w:rPr>
              <w:t>Egger's</w:t>
            </w:r>
          </w:p>
        </w:tc>
        <w:tc>
          <w:tcPr>
            <w:tcW w:w="910" w:type="dxa"/>
            <w:tcBorders>
              <w:top w:val="single" w:sz="8" w:space="0" w:color="auto"/>
              <w:bottom w:val="single" w:sz="8" w:space="0" w:color="auto"/>
            </w:tcBorders>
          </w:tcPr>
          <w:p w14:paraId="5F215CF3" w14:textId="77777777" w:rsidR="00513437" w:rsidRPr="006647AB" w:rsidRDefault="00513437" w:rsidP="00145F16">
            <w:pPr>
              <w:jc w:val="center"/>
              <w:rPr>
                <w:rFonts w:ascii="Calibri" w:hAnsi="Calibri" w:cs="Calibri"/>
                <w:szCs w:val="21"/>
              </w:rPr>
            </w:pPr>
            <w:r w:rsidRPr="006647AB">
              <w:rPr>
                <w:rFonts w:ascii="Calibri" w:hAnsi="Calibri" w:cs="Calibri"/>
                <w:szCs w:val="21"/>
              </w:rPr>
              <w:t>p</w:t>
            </w:r>
          </w:p>
        </w:tc>
        <w:tc>
          <w:tcPr>
            <w:tcW w:w="823" w:type="dxa"/>
            <w:tcBorders>
              <w:top w:val="single" w:sz="8" w:space="0" w:color="auto"/>
              <w:bottom w:val="single" w:sz="8" w:space="0" w:color="auto"/>
            </w:tcBorders>
          </w:tcPr>
          <w:p w14:paraId="1DF7B19E" w14:textId="77777777" w:rsidR="00513437" w:rsidRPr="006647AB" w:rsidRDefault="00513437" w:rsidP="00145F16">
            <w:pPr>
              <w:jc w:val="center"/>
              <w:rPr>
                <w:rFonts w:ascii="Calibri" w:hAnsi="Calibri" w:cs="Calibri"/>
                <w:szCs w:val="21"/>
              </w:rPr>
            </w:pPr>
            <w:r w:rsidRPr="006647AB">
              <w:rPr>
                <w:rFonts w:ascii="Calibri" w:hAnsi="Calibri" w:cs="Calibri"/>
                <w:szCs w:val="21"/>
              </w:rPr>
              <w:t>Egger's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8" w:space="0" w:color="auto"/>
            </w:tcBorders>
          </w:tcPr>
          <w:p w14:paraId="4265BDFC" w14:textId="77777777" w:rsidR="00513437" w:rsidRPr="006647AB" w:rsidRDefault="00513437" w:rsidP="00145F16">
            <w:pPr>
              <w:jc w:val="center"/>
              <w:rPr>
                <w:rFonts w:ascii="Calibri" w:hAnsi="Calibri" w:cs="Calibri"/>
                <w:szCs w:val="21"/>
              </w:rPr>
            </w:pPr>
            <w:r w:rsidRPr="006647AB">
              <w:rPr>
                <w:rFonts w:ascii="Calibri" w:hAnsi="Calibri" w:cs="Calibri"/>
                <w:szCs w:val="21"/>
              </w:rPr>
              <w:t>p</w:t>
            </w:r>
          </w:p>
        </w:tc>
        <w:tc>
          <w:tcPr>
            <w:tcW w:w="823" w:type="dxa"/>
            <w:tcBorders>
              <w:top w:val="single" w:sz="8" w:space="0" w:color="auto"/>
              <w:bottom w:val="single" w:sz="8" w:space="0" w:color="auto"/>
            </w:tcBorders>
          </w:tcPr>
          <w:p w14:paraId="5436403E" w14:textId="77777777" w:rsidR="00513437" w:rsidRPr="006647AB" w:rsidRDefault="00513437" w:rsidP="00145F16">
            <w:pPr>
              <w:jc w:val="center"/>
              <w:rPr>
                <w:rFonts w:ascii="Calibri" w:hAnsi="Calibri" w:cs="Calibri"/>
                <w:szCs w:val="21"/>
              </w:rPr>
            </w:pPr>
            <w:r w:rsidRPr="006647AB">
              <w:rPr>
                <w:rFonts w:ascii="Calibri" w:hAnsi="Calibri" w:cs="Calibri"/>
                <w:szCs w:val="21"/>
              </w:rPr>
              <w:t>Egger's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</w:tcPr>
          <w:p w14:paraId="404B603E" w14:textId="77777777" w:rsidR="00513437" w:rsidRPr="006647AB" w:rsidRDefault="00513437" w:rsidP="00145F16">
            <w:pPr>
              <w:jc w:val="center"/>
              <w:rPr>
                <w:rFonts w:ascii="Calibri" w:hAnsi="Calibri" w:cs="Calibri"/>
                <w:szCs w:val="21"/>
              </w:rPr>
            </w:pPr>
            <w:r w:rsidRPr="006647AB">
              <w:rPr>
                <w:rFonts w:ascii="Calibri" w:hAnsi="Calibri" w:cs="Calibri"/>
                <w:szCs w:val="21"/>
              </w:rPr>
              <w:t>p</w:t>
            </w:r>
          </w:p>
        </w:tc>
      </w:tr>
      <w:tr w:rsidR="00E12DE1" w:rsidRPr="009519BB" w14:paraId="614B4069" w14:textId="77777777" w:rsidTr="001F289A">
        <w:tc>
          <w:tcPr>
            <w:tcW w:w="1570" w:type="dxa"/>
            <w:tcBorders>
              <w:top w:val="single" w:sz="8" w:space="0" w:color="auto"/>
            </w:tcBorders>
          </w:tcPr>
          <w:p w14:paraId="7B6142E7" w14:textId="2530F3FE" w:rsidR="00513437" w:rsidRPr="006308BC" w:rsidRDefault="001F289A" w:rsidP="00145F16">
            <w:pPr>
              <w:rPr>
                <w:rFonts w:ascii="Calibri" w:hAnsi="Calibri" w:cs="Calibri"/>
                <w:szCs w:val="21"/>
                <w:highlight w:val="yellow"/>
              </w:rPr>
            </w:pPr>
            <w:proofErr w:type="spellStart"/>
            <w:r w:rsidRPr="006308BC">
              <w:rPr>
                <w:rFonts w:ascii="Calibri" w:hAnsi="Calibri" w:cs="Calibri"/>
                <w:szCs w:val="21"/>
                <w:highlight w:val="yellow"/>
              </w:rPr>
              <w:t>m</w:t>
            </w:r>
            <w:r w:rsidR="00513437" w:rsidRPr="006308BC">
              <w:rPr>
                <w:rFonts w:ascii="Calibri" w:hAnsi="Calibri" w:cs="Calibri"/>
                <w:szCs w:val="21"/>
                <w:highlight w:val="yellow"/>
              </w:rPr>
              <w:t>ono</w:t>
            </w:r>
            <w:r w:rsidRPr="006308BC">
              <w:rPr>
                <w:rFonts w:ascii="Calibri" w:hAnsi="Calibri" w:cs="Calibri"/>
                <w:szCs w:val="21"/>
                <w:highlight w:val="yellow"/>
              </w:rPr>
              <w:t>therapy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</w:tcBorders>
          </w:tcPr>
          <w:p w14:paraId="5D509E43" w14:textId="59F52C48" w:rsidR="00513437" w:rsidRPr="006308BC" w:rsidRDefault="00513437" w:rsidP="00145F16">
            <w:pPr>
              <w:jc w:val="center"/>
              <w:rPr>
                <w:rFonts w:ascii="Calibri" w:hAnsi="Calibri" w:cs="Calibri"/>
                <w:szCs w:val="21"/>
                <w:highlight w:val="yellow"/>
              </w:rPr>
            </w:pPr>
            <w:r w:rsidRPr="006308BC">
              <w:rPr>
                <w:rFonts w:ascii="Calibri" w:hAnsi="Calibri" w:cs="Calibri"/>
                <w:highlight w:val="yellow"/>
              </w:rPr>
              <w:t>-</w:t>
            </w:r>
            <w:r w:rsidR="009519BB" w:rsidRPr="006308BC">
              <w:rPr>
                <w:rFonts w:ascii="Calibri" w:hAnsi="Calibri" w:cs="Calibri"/>
                <w:highlight w:val="yellow"/>
              </w:rPr>
              <w:t>5.75</w:t>
            </w:r>
            <w:r w:rsidRPr="006308BC">
              <w:rPr>
                <w:rFonts w:ascii="Calibri" w:hAnsi="Calibri" w:cs="Calibri"/>
                <w:highlight w:val="yellow"/>
              </w:rPr>
              <w:t xml:space="preserve">  </w:t>
            </w:r>
          </w:p>
        </w:tc>
        <w:tc>
          <w:tcPr>
            <w:tcW w:w="1055" w:type="dxa"/>
            <w:tcBorders>
              <w:top w:val="single" w:sz="8" w:space="0" w:color="auto"/>
            </w:tcBorders>
          </w:tcPr>
          <w:p w14:paraId="78D46467" w14:textId="2DB0A458" w:rsidR="00513437" w:rsidRPr="006308BC" w:rsidRDefault="00513437" w:rsidP="00145F16">
            <w:pPr>
              <w:jc w:val="center"/>
              <w:rPr>
                <w:rFonts w:ascii="Calibri" w:hAnsi="Calibri" w:cs="Calibri"/>
                <w:szCs w:val="21"/>
                <w:highlight w:val="yellow"/>
              </w:rPr>
            </w:pPr>
            <w:r w:rsidRPr="006308BC">
              <w:rPr>
                <w:rFonts w:ascii="Calibri" w:hAnsi="Calibri" w:cs="Calibri"/>
                <w:highlight w:val="yellow"/>
              </w:rPr>
              <w:t>0.</w:t>
            </w:r>
            <w:r w:rsidR="009519BB" w:rsidRPr="006308BC">
              <w:rPr>
                <w:rFonts w:ascii="Calibri" w:hAnsi="Calibri" w:cs="Calibri"/>
                <w:highlight w:val="yellow"/>
              </w:rPr>
              <w:t>29</w:t>
            </w:r>
            <w:r w:rsidRPr="006308BC">
              <w:rPr>
                <w:rFonts w:ascii="Calibri" w:hAnsi="Calibri" w:cs="Calibri"/>
                <w:highlight w:val="yellow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71CAB1F" w14:textId="6C9D83CE" w:rsidR="00513437" w:rsidRPr="006308BC" w:rsidRDefault="00513437" w:rsidP="00145F16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308BC">
              <w:rPr>
                <w:rFonts w:ascii="Calibri" w:hAnsi="Calibri" w:cs="Calibri"/>
                <w:highlight w:val="yellow"/>
              </w:rPr>
              <w:t>-1.</w:t>
            </w:r>
            <w:r w:rsidR="00412343" w:rsidRPr="006308BC">
              <w:rPr>
                <w:rFonts w:ascii="Calibri" w:hAnsi="Calibri" w:cs="Calibri"/>
                <w:highlight w:val="yellow"/>
              </w:rPr>
              <w:t>44</w:t>
            </w:r>
            <w:r w:rsidRPr="006308BC">
              <w:rPr>
                <w:rFonts w:ascii="Calibri" w:hAnsi="Calibri" w:cs="Calibri"/>
                <w:highlight w:val="yellow"/>
              </w:rPr>
              <w:t xml:space="preserve">   </w:t>
            </w:r>
          </w:p>
        </w:tc>
        <w:tc>
          <w:tcPr>
            <w:tcW w:w="910" w:type="dxa"/>
            <w:tcBorders>
              <w:top w:val="single" w:sz="8" w:space="0" w:color="auto"/>
            </w:tcBorders>
          </w:tcPr>
          <w:p w14:paraId="71DD86B8" w14:textId="71D66CBF" w:rsidR="00513437" w:rsidRPr="006308BC" w:rsidRDefault="00513437" w:rsidP="00145F16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308BC">
              <w:rPr>
                <w:rFonts w:ascii="Calibri" w:hAnsi="Calibri" w:cs="Calibri"/>
                <w:highlight w:val="yellow"/>
              </w:rPr>
              <w:t>0.</w:t>
            </w:r>
            <w:r w:rsidR="00412343" w:rsidRPr="006308BC">
              <w:rPr>
                <w:rFonts w:ascii="Calibri" w:hAnsi="Calibri" w:cs="Calibri"/>
                <w:highlight w:val="yellow"/>
              </w:rPr>
              <w:t>339</w:t>
            </w:r>
          </w:p>
        </w:tc>
        <w:tc>
          <w:tcPr>
            <w:tcW w:w="823" w:type="dxa"/>
            <w:tcBorders>
              <w:top w:val="single" w:sz="8" w:space="0" w:color="auto"/>
            </w:tcBorders>
          </w:tcPr>
          <w:p w14:paraId="5A864577" w14:textId="4A16BF6A" w:rsidR="00513437" w:rsidRPr="006308BC" w:rsidRDefault="00513437" w:rsidP="00145F16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308BC">
              <w:rPr>
                <w:rFonts w:ascii="Calibri" w:hAnsi="Calibri" w:cs="Calibri"/>
                <w:highlight w:val="yellow"/>
              </w:rPr>
              <w:t>1.</w:t>
            </w:r>
            <w:r w:rsidR="00412343" w:rsidRPr="006308BC">
              <w:rPr>
                <w:rFonts w:ascii="Calibri" w:hAnsi="Calibri" w:cs="Calibri"/>
                <w:highlight w:val="yellow"/>
              </w:rPr>
              <w:t>36</w:t>
            </w:r>
            <w:r w:rsidRPr="006308BC">
              <w:rPr>
                <w:rFonts w:ascii="Calibri" w:hAnsi="Calibri" w:cs="Calibri"/>
                <w:highlight w:val="yellow"/>
              </w:rPr>
              <w:t xml:space="preserve">   </w:t>
            </w: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6C23D38C" w14:textId="65BA323A" w:rsidR="00513437" w:rsidRPr="006308BC" w:rsidRDefault="00513437" w:rsidP="00145F16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308BC">
              <w:rPr>
                <w:rFonts w:ascii="Calibri" w:hAnsi="Calibri" w:cs="Calibri"/>
                <w:highlight w:val="yellow"/>
              </w:rPr>
              <w:t>0.</w:t>
            </w:r>
            <w:r w:rsidR="00412343" w:rsidRPr="006308BC">
              <w:rPr>
                <w:rFonts w:ascii="Calibri" w:hAnsi="Calibri" w:cs="Calibri"/>
                <w:highlight w:val="yellow"/>
              </w:rPr>
              <w:t>537</w:t>
            </w:r>
          </w:p>
        </w:tc>
        <w:tc>
          <w:tcPr>
            <w:tcW w:w="823" w:type="dxa"/>
            <w:tcBorders>
              <w:top w:val="single" w:sz="8" w:space="0" w:color="auto"/>
            </w:tcBorders>
          </w:tcPr>
          <w:p w14:paraId="3577A296" w14:textId="3325CA6A" w:rsidR="00513437" w:rsidRPr="006308BC" w:rsidRDefault="00C65AAA" w:rsidP="008C3C2A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308BC">
              <w:rPr>
                <w:rFonts w:ascii="Calibri" w:hAnsi="Calibri" w:cs="Calibri"/>
                <w:highlight w:val="yellow"/>
              </w:rPr>
              <w:t>0.98</w:t>
            </w:r>
            <w:r w:rsidR="008C3C2A" w:rsidRPr="006308BC">
              <w:rPr>
                <w:rFonts w:ascii="Calibri" w:hAnsi="Calibri" w:cs="Calibri"/>
                <w:highlight w:val="yellow"/>
              </w:rPr>
              <w:t xml:space="preserve">   </w:t>
            </w:r>
          </w:p>
        </w:tc>
        <w:tc>
          <w:tcPr>
            <w:tcW w:w="861" w:type="dxa"/>
            <w:tcBorders>
              <w:top w:val="single" w:sz="8" w:space="0" w:color="auto"/>
            </w:tcBorders>
          </w:tcPr>
          <w:p w14:paraId="49A530BB" w14:textId="4BD31B33" w:rsidR="00513437" w:rsidRPr="006308BC" w:rsidRDefault="008C3C2A" w:rsidP="00145F16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308BC">
              <w:rPr>
                <w:rFonts w:ascii="Calibri" w:hAnsi="Calibri" w:cs="Calibri"/>
                <w:highlight w:val="yellow"/>
              </w:rPr>
              <w:t>0.</w:t>
            </w:r>
            <w:r w:rsidR="00C65AAA" w:rsidRPr="006308BC">
              <w:rPr>
                <w:rFonts w:ascii="Calibri" w:hAnsi="Calibri" w:cs="Calibri"/>
                <w:highlight w:val="yellow"/>
              </w:rPr>
              <w:t>88</w:t>
            </w:r>
            <w:r w:rsidRPr="006308BC">
              <w:rPr>
                <w:rFonts w:ascii="Calibri" w:hAnsi="Calibri" w:cs="Calibri"/>
                <w:highlight w:val="yellow"/>
              </w:rPr>
              <w:t>9</w:t>
            </w:r>
          </w:p>
        </w:tc>
      </w:tr>
      <w:tr w:rsidR="00E12DE1" w:rsidRPr="009519BB" w14:paraId="5C21EBD7" w14:textId="77777777" w:rsidTr="001F289A">
        <w:tc>
          <w:tcPr>
            <w:tcW w:w="1570" w:type="dxa"/>
          </w:tcPr>
          <w:p w14:paraId="1EF2EB1E" w14:textId="77777777" w:rsidR="00513437" w:rsidRPr="006308BC" w:rsidRDefault="00513437" w:rsidP="00145F16">
            <w:pPr>
              <w:rPr>
                <w:rFonts w:ascii="Calibri" w:hAnsi="Calibri" w:cs="Calibri"/>
                <w:szCs w:val="21"/>
                <w:highlight w:val="yellow"/>
              </w:rPr>
            </w:pPr>
            <w:r w:rsidRPr="006308BC">
              <w:rPr>
                <w:rFonts w:ascii="Calibri" w:hAnsi="Calibri" w:cs="Calibri"/>
                <w:szCs w:val="21"/>
                <w:highlight w:val="yellow"/>
              </w:rPr>
              <w:t>+medicine</w:t>
            </w:r>
          </w:p>
        </w:tc>
        <w:tc>
          <w:tcPr>
            <w:tcW w:w="920" w:type="dxa"/>
          </w:tcPr>
          <w:p w14:paraId="683291BF" w14:textId="7CC7536F" w:rsidR="00513437" w:rsidRPr="006308BC" w:rsidRDefault="00513437" w:rsidP="00145F16">
            <w:pPr>
              <w:ind w:leftChars="-135" w:left="-283" w:rightChars="-162" w:right="-340"/>
              <w:jc w:val="center"/>
              <w:rPr>
                <w:rFonts w:ascii="Calibri" w:hAnsi="Calibri" w:cs="Calibri"/>
                <w:highlight w:val="yellow"/>
              </w:rPr>
            </w:pPr>
            <w:r w:rsidRPr="006308BC">
              <w:rPr>
                <w:rFonts w:ascii="Calibri" w:hAnsi="Calibri" w:cs="Calibri"/>
                <w:highlight w:val="yellow"/>
              </w:rPr>
              <w:t>-</w:t>
            </w:r>
            <w:r w:rsidR="00A2426C" w:rsidRPr="006308BC">
              <w:rPr>
                <w:rFonts w:ascii="Calibri" w:hAnsi="Calibri" w:cs="Calibri"/>
                <w:highlight w:val="yellow"/>
              </w:rPr>
              <w:t>3.1</w:t>
            </w:r>
            <w:r w:rsidRPr="006308BC">
              <w:rPr>
                <w:rFonts w:ascii="Calibri" w:hAnsi="Calibri" w:cs="Calibri"/>
                <w:highlight w:val="yellow"/>
              </w:rPr>
              <w:t>1</w:t>
            </w:r>
          </w:p>
        </w:tc>
        <w:tc>
          <w:tcPr>
            <w:tcW w:w="1055" w:type="dxa"/>
          </w:tcPr>
          <w:p w14:paraId="770E40E6" w14:textId="05D8B659" w:rsidR="00513437" w:rsidRPr="006308BC" w:rsidRDefault="00513437" w:rsidP="00145F16">
            <w:pPr>
              <w:jc w:val="center"/>
              <w:rPr>
                <w:rFonts w:ascii="Calibri" w:hAnsi="Calibri" w:cs="Calibri"/>
                <w:szCs w:val="21"/>
                <w:highlight w:val="yellow"/>
              </w:rPr>
            </w:pPr>
            <w:r w:rsidRPr="006308BC">
              <w:rPr>
                <w:rFonts w:ascii="Calibri" w:hAnsi="Calibri" w:cs="Calibri"/>
                <w:highlight w:val="yellow"/>
              </w:rPr>
              <w:t>0.</w:t>
            </w:r>
            <w:r w:rsidR="009519BB" w:rsidRPr="006308BC">
              <w:rPr>
                <w:rFonts w:ascii="Calibri" w:hAnsi="Calibri" w:cs="Calibri"/>
                <w:highlight w:val="yellow"/>
              </w:rPr>
              <w:t>321</w:t>
            </w:r>
          </w:p>
        </w:tc>
        <w:tc>
          <w:tcPr>
            <w:tcW w:w="992" w:type="dxa"/>
          </w:tcPr>
          <w:p w14:paraId="78DCA2B3" w14:textId="65D832E5" w:rsidR="00513437" w:rsidRPr="006308BC" w:rsidRDefault="00412343" w:rsidP="00145F16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308BC">
              <w:rPr>
                <w:rFonts w:ascii="Calibri" w:hAnsi="Calibri" w:cs="Calibri"/>
                <w:highlight w:val="yellow"/>
              </w:rPr>
              <w:t>2.86</w:t>
            </w:r>
            <w:r w:rsidR="00513437" w:rsidRPr="006308BC">
              <w:rPr>
                <w:rFonts w:ascii="Calibri" w:hAnsi="Calibri" w:cs="Calibri"/>
                <w:highlight w:val="yellow"/>
              </w:rPr>
              <w:t xml:space="preserve">   </w:t>
            </w:r>
          </w:p>
        </w:tc>
        <w:tc>
          <w:tcPr>
            <w:tcW w:w="910" w:type="dxa"/>
          </w:tcPr>
          <w:p w14:paraId="435AA3A4" w14:textId="32256EBB" w:rsidR="00513437" w:rsidRPr="006308BC" w:rsidRDefault="00513437" w:rsidP="00145F16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308BC">
              <w:rPr>
                <w:rFonts w:ascii="Calibri" w:hAnsi="Calibri" w:cs="Calibri"/>
                <w:highlight w:val="yellow"/>
              </w:rPr>
              <w:t>0.</w:t>
            </w:r>
            <w:r w:rsidR="00412343" w:rsidRPr="006308BC">
              <w:rPr>
                <w:rFonts w:ascii="Calibri" w:hAnsi="Calibri" w:cs="Calibri"/>
                <w:highlight w:val="yellow"/>
              </w:rPr>
              <w:t>33</w:t>
            </w:r>
            <w:r w:rsidRPr="006308BC">
              <w:rPr>
                <w:rFonts w:ascii="Calibri" w:hAnsi="Calibri" w:cs="Calibri"/>
                <w:highlight w:val="yellow"/>
              </w:rPr>
              <w:t>1</w:t>
            </w:r>
          </w:p>
        </w:tc>
        <w:tc>
          <w:tcPr>
            <w:tcW w:w="823" w:type="dxa"/>
          </w:tcPr>
          <w:p w14:paraId="074492BD" w14:textId="77777777" w:rsidR="00513437" w:rsidRPr="006308BC" w:rsidRDefault="00513437" w:rsidP="00145F16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308BC">
              <w:rPr>
                <w:rFonts w:ascii="Calibri" w:hAnsi="Calibri" w:cs="Calibri"/>
                <w:highlight w:val="yellow"/>
              </w:rPr>
              <w:t xml:space="preserve">2.34   </w:t>
            </w:r>
          </w:p>
        </w:tc>
        <w:tc>
          <w:tcPr>
            <w:tcW w:w="977" w:type="dxa"/>
          </w:tcPr>
          <w:p w14:paraId="6CBE0D10" w14:textId="6115D938" w:rsidR="00513437" w:rsidRPr="006308BC" w:rsidRDefault="00513437" w:rsidP="00145F16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308BC">
              <w:rPr>
                <w:rFonts w:ascii="Calibri" w:hAnsi="Calibri" w:cs="Calibri"/>
                <w:highlight w:val="yellow"/>
              </w:rPr>
              <w:t>0.</w:t>
            </w:r>
            <w:r w:rsidR="00412343" w:rsidRPr="006308BC">
              <w:rPr>
                <w:rFonts w:ascii="Calibri" w:hAnsi="Calibri" w:cs="Calibri"/>
                <w:highlight w:val="yellow"/>
              </w:rPr>
              <w:t>613</w:t>
            </w:r>
          </w:p>
        </w:tc>
        <w:tc>
          <w:tcPr>
            <w:tcW w:w="823" w:type="dxa"/>
          </w:tcPr>
          <w:p w14:paraId="520805B0" w14:textId="5C2D9A4E" w:rsidR="00513437" w:rsidRPr="006308BC" w:rsidRDefault="008C3C2A" w:rsidP="008C3C2A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308BC">
              <w:rPr>
                <w:rFonts w:ascii="Calibri" w:hAnsi="Calibri" w:cs="Calibri"/>
                <w:highlight w:val="yellow"/>
              </w:rPr>
              <w:t>0.</w:t>
            </w:r>
            <w:r w:rsidR="00C65AAA" w:rsidRPr="006308BC">
              <w:rPr>
                <w:rFonts w:ascii="Calibri" w:hAnsi="Calibri" w:cs="Calibri"/>
                <w:highlight w:val="yellow"/>
              </w:rPr>
              <w:t>34</w:t>
            </w:r>
            <w:r w:rsidRPr="006308BC">
              <w:rPr>
                <w:rFonts w:ascii="Calibri" w:hAnsi="Calibri" w:cs="Calibri"/>
                <w:highlight w:val="yellow"/>
              </w:rPr>
              <w:t xml:space="preserve">   </w:t>
            </w:r>
          </w:p>
        </w:tc>
        <w:tc>
          <w:tcPr>
            <w:tcW w:w="861" w:type="dxa"/>
          </w:tcPr>
          <w:p w14:paraId="18CF19EA" w14:textId="5C8581CB" w:rsidR="00513437" w:rsidRPr="006308BC" w:rsidRDefault="008C3C2A" w:rsidP="00145F16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6308BC">
              <w:rPr>
                <w:rFonts w:ascii="Calibri" w:hAnsi="Calibri" w:cs="Calibri"/>
                <w:highlight w:val="yellow"/>
              </w:rPr>
              <w:t>0.</w:t>
            </w:r>
            <w:r w:rsidR="00C65AAA" w:rsidRPr="006308BC">
              <w:rPr>
                <w:rFonts w:ascii="Calibri" w:hAnsi="Calibri" w:cs="Calibri"/>
                <w:highlight w:val="yellow"/>
              </w:rPr>
              <w:t>88</w:t>
            </w:r>
            <w:r w:rsidRPr="006308BC">
              <w:rPr>
                <w:rFonts w:ascii="Calibri" w:hAnsi="Calibri" w:cs="Calibri"/>
                <w:highlight w:val="yellow"/>
              </w:rPr>
              <w:t>9</w:t>
            </w:r>
          </w:p>
        </w:tc>
      </w:tr>
      <w:tr w:rsidR="00E12DE1" w:rsidRPr="009519BB" w14:paraId="11BA6134" w14:textId="77777777" w:rsidTr="001F289A">
        <w:tc>
          <w:tcPr>
            <w:tcW w:w="1570" w:type="dxa"/>
          </w:tcPr>
          <w:p w14:paraId="1C617C09" w14:textId="77777777" w:rsidR="00513437" w:rsidRPr="006647AB" w:rsidRDefault="00513437" w:rsidP="00145F16">
            <w:pPr>
              <w:rPr>
                <w:rFonts w:ascii="Calibri" w:hAnsi="Calibri" w:cs="Calibri"/>
                <w:szCs w:val="21"/>
              </w:rPr>
            </w:pPr>
            <w:r w:rsidRPr="006647AB">
              <w:rPr>
                <w:rFonts w:ascii="Calibri" w:hAnsi="Calibri" w:cs="Calibri"/>
                <w:szCs w:val="21"/>
              </w:rPr>
              <w:t>+psychotherapy</w:t>
            </w:r>
          </w:p>
        </w:tc>
        <w:tc>
          <w:tcPr>
            <w:tcW w:w="920" w:type="dxa"/>
          </w:tcPr>
          <w:p w14:paraId="62E03272" w14:textId="77777777" w:rsidR="00513437" w:rsidRPr="009519BB" w:rsidRDefault="00513437" w:rsidP="00145F16">
            <w:pPr>
              <w:jc w:val="center"/>
              <w:rPr>
                <w:rFonts w:ascii="Calibri" w:hAnsi="Calibri" w:cs="Calibri"/>
                <w:szCs w:val="21"/>
              </w:rPr>
            </w:pPr>
            <w:r w:rsidRPr="009519BB">
              <w:rPr>
                <w:rFonts w:ascii="Calibri" w:hAnsi="Calibri" w:cs="Calibri"/>
              </w:rPr>
              <w:t xml:space="preserve">0.84  </w:t>
            </w:r>
          </w:p>
        </w:tc>
        <w:tc>
          <w:tcPr>
            <w:tcW w:w="1055" w:type="dxa"/>
          </w:tcPr>
          <w:p w14:paraId="4DFC1CB3" w14:textId="77777777" w:rsidR="00513437" w:rsidRPr="009519BB" w:rsidRDefault="00513437" w:rsidP="00145F16">
            <w:pPr>
              <w:jc w:val="center"/>
              <w:rPr>
                <w:rFonts w:ascii="Calibri" w:hAnsi="Calibri" w:cs="Calibri"/>
                <w:szCs w:val="21"/>
              </w:rPr>
            </w:pPr>
            <w:r w:rsidRPr="009519BB">
              <w:rPr>
                <w:rFonts w:ascii="Calibri" w:hAnsi="Calibri" w:cs="Calibri"/>
              </w:rPr>
              <w:t>0.481</w:t>
            </w:r>
          </w:p>
        </w:tc>
        <w:tc>
          <w:tcPr>
            <w:tcW w:w="992" w:type="dxa"/>
          </w:tcPr>
          <w:p w14:paraId="5BE5DE56" w14:textId="77777777" w:rsidR="00513437" w:rsidRPr="009519BB" w:rsidRDefault="00513437" w:rsidP="00145F16">
            <w:pPr>
              <w:jc w:val="center"/>
              <w:rPr>
                <w:rFonts w:ascii="Calibri" w:hAnsi="Calibri" w:cs="Calibri"/>
              </w:rPr>
            </w:pPr>
            <w:r w:rsidRPr="009519BB">
              <w:rPr>
                <w:rFonts w:ascii="Calibri" w:hAnsi="Calibri" w:cs="Calibri"/>
              </w:rPr>
              <w:t xml:space="preserve">1.31   </w:t>
            </w:r>
          </w:p>
        </w:tc>
        <w:tc>
          <w:tcPr>
            <w:tcW w:w="910" w:type="dxa"/>
          </w:tcPr>
          <w:p w14:paraId="1C8F64E2" w14:textId="77777777" w:rsidR="00513437" w:rsidRPr="009519BB" w:rsidRDefault="00513437" w:rsidP="00145F16">
            <w:pPr>
              <w:jc w:val="center"/>
              <w:rPr>
                <w:rFonts w:ascii="Calibri" w:hAnsi="Calibri" w:cs="Calibri"/>
              </w:rPr>
            </w:pPr>
            <w:r w:rsidRPr="009519BB">
              <w:rPr>
                <w:rFonts w:ascii="Calibri" w:hAnsi="Calibri" w:cs="Calibri"/>
              </w:rPr>
              <w:t>0.536</w:t>
            </w:r>
          </w:p>
        </w:tc>
        <w:tc>
          <w:tcPr>
            <w:tcW w:w="823" w:type="dxa"/>
          </w:tcPr>
          <w:p w14:paraId="441DEB32" w14:textId="77777777" w:rsidR="00513437" w:rsidRPr="009519BB" w:rsidRDefault="00513437" w:rsidP="00145F16">
            <w:pPr>
              <w:jc w:val="center"/>
              <w:rPr>
                <w:rFonts w:ascii="Calibri" w:hAnsi="Calibri" w:cs="Calibri"/>
              </w:rPr>
            </w:pPr>
            <w:r w:rsidRPr="009519BB">
              <w:rPr>
                <w:rFonts w:ascii="Calibri" w:hAnsi="Calibri" w:cs="Calibri"/>
              </w:rPr>
              <w:t xml:space="preserve">-1.91   </w:t>
            </w:r>
          </w:p>
        </w:tc>
        <w:tc>
          <w:tcPr>
            <w:tcW w:w="977" w:type="dxa"/>
          </w:tcPr>
          <w:p w14:paraId="4AD4C6BD" w14:textId="77777777" w:rsidR="00513437" w:rsidRPr="009519BB" w:rsidRDefault="00513437" w:rsidP="00145F16">
            <w:pPr>
              <w:jc w:val="center"/>
              <w:rPr>
                <w:rFonts w:ascii="Calibri" w:hAnsi="Calibri" w:cs="Calibri"/>
              </w:rPr>
            </w:pPr>
            <w:r w:rsidRPr="009519BB">
              <w:rPr>
                <w:rFonts w:ascii="Calibri" w:hAnsi="Calibri" w:cs="Calibri"/>
              </w:rPr>
              <w:t>0.152</w:t>
            </w:r>
          </w:p>
        </w:tc>
        <w:tc>
          <w:tcPr>
            <w:tcW w:w="823" w:type="dxa"/>
          </w:tcPr>
          <w:p w14:paraId="5FD917E0" w14:textId="7E052744" w:rsidR="00513437" w:rsidRPr="009519BB" w:rsidRDefault="008C3C2A" w:rsidP="008C3C2A">
            <w:pPr>
              <w:jc w:val="center"/>
              <w:rPr>
                <w:rFonts w:ascii="Calibri" w:hAnsi="Calibri" w:cs="Calibri"/>
              </w:rPr>
            </w:pPr>
            <w:r w:rsidRPr="009519BB">
              <w:rPr>
                <w:rFonts w:ascii="Calibri" w:hAnsi="Calibri" w:cs="Calibri"/>
              </w:rPr>
              <w:t xml:space="preserve">-4.04   </w:t>
            </w:r>
          </w:p>
        </w:tc>
        <w:tc>
          <w:tcPr>
            <w:tcW w:w="861" w:type="dxa"/>
          </w:tcPr>
          <w:p w14:paraId="2675D6B3" w14:textId="2CFB3FC5" w:rsidR="00513437" w:rsidRPr="009519BB" w:rsidRDefault="008C3C2A" w:rsidP="00145F16">
            <w:pPr>
              <w:jc w:val="center"/>
              <w:rPr>
                <w:rFonts w:ascii="Calibri" w:hAnsi="Calibri" w:cs="Calibri"/>
                <w:color w:val="FF0000"/>
              </w:rPr>
            </w:pPr>
            <w:r w:rsidRPr="009519BB">
              <w:rPr>
                <w:rFonts w:ascii="Calibri" w:hAnsi="Calibri" w:cs="Calibri"/>
                <w:color w:val="FF0000"/>
              </w:rPr>
              <w:t>0.037</w:t>
            </w:r>
          </w:p>
        </w:tc>
      </w:tr>
      <w:tr w:rsidR="00E12DE1" w:rsidRPr="009519BB" w14:paraId="7A7FBFD6" w14:textId="77777777" w:rsidTr="001F289A">
        <w:tc>
          <w:tcPr>
            <w:tcW w:w="1570" w:type="dxa"/>
          </w:tcPr>
          <w:p w14:paraId="362FC901" w14:textId="2F349CA3" w:rsidR="00513437" w:rsidRPr="00E12DE1" w:rsidRDefault="00412343" w:rsidP="00145F16">
            <w:pPr>
              <w:rPr>
                <w:rFonts w:ascii="Calibri" w:hAnsi="Calibri" w:cs="Calibri"/>
                <w:b/>
                <w:szCs w:val="21"/>
                <w:highlight w:val="yellow"/>
              </w:rPr>
            </w:pPr>
            <w:r w:rsidRPr="00E12DE1">
              <w:rPr>
                <w:rFonts w:ascii="Calibri" w:hAnsi="Calibri" w:cs="Calibri"/>
                <w:b/>
                <w:szCs w:val="21"/>
                <w:highlight w:val="yellow"/>
              </w:rPr>
              <w:t xml:space="preserve">Overall </w:t>
            </w:r>
            <w:r w:rsidR="00E12DE1" w:rsidRPr="00E12DE1">
              <w:rPr>
                <w:rFonts w:ascii="Calibri" w:hAnsi="Calibri" w:cs="Calibri"/>
                <w:b/>
                <w:szCs w:val="21"/>
                <w:highlight w:val="yellow"/>
                <w:vertAlign w:val="superscript"/>
              </w:rPr>
              <w:t>a</w:t>
            </w:r>
          </w:p>
        </w:tc>
        <w:tc>
          <w:tcPr>
            <w:tcW w:w="920" w:type="dxa"/>
          </w:tcPr>
          <w:p w14:paraId="623EFF48" w14:textId="2A83E0CA" w:rsidR="00513437" w:rsidRPr="00E12DE1" w:rsidRDefault="00513437" w:rsidP="00145F16">
            <w:pPr>
              <w:jc w:val="center"/>
              <w:rPr>
                <w:rFonts w:ascii="Calibri" w:hAnsi="Calibri" w:cs="Calibri"/>
                <w:szCs w:val="21"/>
                <w:highlight w:val="yellow"/>
              </w:rPr>
            </w:pPr>
            <w:r w:rsidRPr="00E12DE1">
              <w:rPr>
                <w:rFonts w:ascii="Calibri" w:hAnsi="Calibri" w:cs="Calibri"/>
                <w:szCs w:val="21"/>
                <w:highlight w:val="yellow"/>
              </w:rPr>
              <w:t>-1.</w:t>
            </w:r>
            <w:r w:rsidR="00B92DC6" w:rsidRPr="00E12DE1">
              <w:rPr>
                <w:rFonts w:ascii="Calibri" w:hAnsi="Calibri" w:cs="Calibri"/>
                <w:szCs w:val="21"/>
                <w:highlight w:val="yellow"/>
              </w:rPr>
              <w:t>53</w:t>
            </w:r>
          </w:p>
        </w:tc>
        <w:tc>
          <w:tcPr>
            <w:tcW w:w="1055" w:type="dxa"/>
          </w:tcPr>
          <w:p w14:paraId="25D457C8" w14:textId="760DA7DC" w:rsidR="00513437" w:rsidRPr="00E12DE1" w:rsidRDefault="00513437" w:rsidP="00145F16">
            <w:pPr>
              <w:jc w:val="center"/>
              <w:rPr>
                <w:rFonts w:ascii="Calibri" w:hAnsi="Calibri" w:cs="Calibri"/>
                <w:szCs w:val="21"/>
                <w:highlight w:val="yellow"/>
              </w:rPr>
            </w:pPr>
            <w:r w:rsidRPr="00E12DE1">
              <w:rPr>
                <w:rFonts w:ascii="Calibri" w:hAnsi="Calibri" w:cs="Calibri"/>
                <w:highlight w:val="yellow"/>
              </w:rPr>
              <w:t>0.</w:t>
            </w:r>
            <w:r w:rsidR="00B92DC6" w:rsidRPr="00E12DE1">
              <w:rPr>
                <w:rFonts w:ascii="Calibri" w:hAnsi="Calibri" w:cs="Calibri"/>
                <w:highlight w:val="yellow"/>
              </w:rPr>
              <w:t>155</w:t>
            </w:r>
          </w:p>
        </w:tc>
        <w:tc>
          <w:tcPr>
            <w:tcW w:w="992" w:type="dxa"/>
          </w:tcPr>
          <w:p w14:paraId="5E385957" w14:textId="658BA884" w:rsidR="00513437" w:rsidRPr="00E12DE1" w:rsidRDefault="00513437" w:rsidP="00145F16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E12DE1">
              <w:rPr>
                <w:rFonts w:ascii="Calibri" w:hAnsi="Calibri" w:cs="Calibri"/>
                <w:highlight w:val="yellow"/>
              </w:rPr>
              <w:t xml:space="preserve">-0.35   </w:t>
            </w:r>
          </w:p>
        </w:tc>
        <w:tc>
          <w:tcPr>
            <w:tcW w:w="910" w:type="dxa"/>
          </w:tcPr>
          <w:p w14:paraId="32C83599" w14:textId="486BAAFE" w:rsidR="00513437" w:rsidRPr="00E12DE1" w:rsidRDefault="00513437" w:rsidP="00145F16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E12DE1">
              <w:rPr>
                <w:rFonts w:ascii="Calibri" w:hAnsi="Calibri" w:cs="Calibri"/>
                <w:highlight w:val="yellow"/>
              </w:rPr>
              <w:t>0.734</w:t>
            </w:r>
          </w:p>
        </w:tc>
        <w:tc>
          <w:tcPr>
            <w:tcW w:w="823" w:type="dxa"/>
          </w:tcPr>
          <w:p w14:paraId="45BD0400" w14:textId="48854A83" w:rsidR="00513437" w:rsidRPr="00E12DE1" w:rsidRDefault="00513437" w:rsidP="00145F16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E12DE1">
              <w:rPr>
                <w:rFonts w:ascii="Calibri" w:hAnsi="Calibri" w:cs="Calibri"/>
                <w:highlight w:val="yellow"/>
              </w:rPr>
              <w:t>-</w:t>
            </w:r>
            <w:r w:rsidR="00E12DE1" w:rsidRPr="00E12DE1">
              <w:rPr>
                <w:rFonts w:ascii="Calibri" w:hAnsi="Calibri" w:cs="Calibri"/>
                <w:highlight w:val="yellow"/>
              </w:rPr>
              <w:t>0</w:t>
            </w:r>
            <w:r w:rsidR="00412343" w:rsidRPr="00E12DE1">
              <w:rPr>
                <w:rFonts w:ascii="Calibri" w:hAnsi="Calibri" w:cs="Calibri"/>
                <w:highlight w:val="yellow"/>
              </w:rPr>
              <w:t>.</w:t>
            </w:r>
            <w:r w:rsidR="00E12DE1" w:rsidRPr="00E12DE1">
              <w:rPr>
                <w:rFonts w:ascii="Calibri" w:hAnsi="Calibri" w:cs="Calibri"/>
                <w:highlight w:val="yellow"/>
              </w:rPr>
              <w:t>34</w:t>
            </w:r>
            <w:r w:rsidRPr="00E12DE1">
              <w:rPr>
                <w:rFonts w:ascii="Calibri" w:hAnsi="Calibri" w:cs="Calibri"/>
                <w:highlight w:val="yellow"/>
              </w:rPr>
              <w:t xml:space="preserve">   </w:t>
            </w:r>
          </w:p>
        </w:tc>
        <w:tc>
          <w:tcPr>
            <w:tcW w:w="977" w:type="dxa"/>
          </w:tcPr>
          <w:p w14:paraId="7F4F5088" w14:textId="567AD660" w:rsidR="00513437" w:rsidRPr="00E12DE1" w:rsidRDefault="00513437" w:rsidP="00145F16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E12DE1">
              <w:rPr>
                <w:rFonts w:ascii="Calibri" w:hAnsi="Calibri" w:cs="Calibri"/>
                <w:highlight w:val="yellow"/>
              </w:rPr>
              <w:t>0.</w:t>
            </w:r>
            <w:r w:rsidR="00412343" w:rsidRPr="00E12DE1">
              <w:rPr>
                <w:rFonts w:ascii="Calibri" w:hAnsi="Calibri" w:cs="Calibri"/>
                <w:highlight w:val="yellow"/>
              </w:rPr>
              <w:t>7</w:t>
            </w:r>
            <w:r w:rsidR="00E12DE1" w:rsidRPr="00E12DE1">
              <w:rPr>
                <w:rFonts w:ascii="Calibri" w:hAnsi="Calibri" w:cs="Calibri"/>
                <w:highlight w:val="yellow"/>
              </w:rPr>
              <w:t>42</w:t>
            </w:r>
          </w:p>
        </w:tc>
        <w:tc>
          <w:tcPr>
            <w:tcW w:w="823" w:type="dxa"/>
          </w:tcPr>
          <w:p w14:paraId="20D17E20" w14:textId="3E179F28" w:rsidR="00513437" w:rsidRPr="00E12DE1" w:rsidRDefault="00513437" w:rsidP="00513437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E12DE1">
              <w:rPr>
                <w:rFonts w:ascii="Calibri" w:hAnsi="Calibri" w:cs="Calibri"/>
                <w:highlight w:val="yellow"/>
              </w:rPr>
              <w:t>-</w:t>
            </w:r>
            <w:r w:rsidR="00E12DE1" w:rsidRPr="00E12DE1">
              <w:rPr>
                <w:rFonts w:ascii="Calibri" w:hAnsi="Calibri" w:cs="Calibri"/>
                <w:highlight w:val="yellow"/>
              </w:rPr>
              <w:t>1</w:t>
            </w:r>
            <w:r w:rsidR="008C3C2A" w:rsidRPr="00E12DE1">
              <w:rPr>
                <w:rFonts w:ascii="Calibri" w:hAnsi="Calibri" w:cs="Calibri"/>
                <w:highlight w:val="yellow"/>
              </w:rPr>
              <w:t>.</w:t>
            </w:r>
            <w:r w:rsidR="00E12DE1" w:rsidRPr="00E12DE1">
              <w:rPr>
                <w:rFonts w:ascii="Calibri" w:hAnsi="Calibri" w:cs="Calibri"/>
                <w:highlight w:val="yellow"/>
              </w:rPr>
              <w:t>00</w:t>
            </w:r>
            <w:r w:rsidRPr="00E12DE1">
              <w:rPr>
                <w:rFonts w:ascii="Calibri" w:hAnsi="Calibri" w:cs="Calibri"/>
                <w:highlight w:val="yellow"/>
              </w:rPr>
              <w:t xml:space="preserve">   </w:t>
            </w:r>
          </w:p>
        </w:tc>
        <w:tc>
          <w:tcPr>
            <w:tcW w:w="861" w:type="dxa"/>
          </w:tcPr>
          <w:p w14:paraId="1FE049E6" w14:textId="2B41863E" w:rsidR="00513437" w:rsidRPr="009519BB" w:rsidRDefault="00513437" w:rsidP="00145F16">
            <w:pPr>
              <w:jc w:val="center"/>
              <w:rPr>
                <w:rFonts w:ascii="Calibri" w:hAnsi="Calibri" w:cs="Calibri"/>
                <w:color w:val="FF0000"/>
              </w:rPr>
            </w:pPr>
            <w:r w:rsidRPr="00E12DE1">
              <w:rPr>
                <w:rFonts w:ascii="Calibri" w:hAnsi="Calibri" w:cs="Calibri"/>
                <w:highlight w:val="yellow"/>
              </w:rPr>
              <w:t>0.</w:t>
            </w:r>
            <w:r w:rsidR="00E12DE1" w:rsidRPr="00E12DE1">
              <w:rPr>
                <w:rFonts w:ascii="Calibri" w:hAnsi="Calibri" w:cs="Calibri"/>
                <w:highlight w:val="yellow"/>
              </w:rPr>
              <w:t>342</w:t>
            </w:r>
          </w:p>
        </w:tc>
      </w:tr>
    </w:tbl>
    <w:p w14:paraId="7DA9CCB0" w14:textId="4023A124" w:rsidR="007C5B44" w:rsidRPr="006771CB" w:rsidRDefault="00E12DE1" w:rsidP="000D39E4">
      <w:pPr>
        <w:rPr>
          <w:rFonts w:ascii="Calibri" w:hAnsi="Calibri" w:cs="Calibri"/>
        </w:rPr>
      </w:pPr>
      <w:proofErr w:type="gramStart"/>
      <w:r w:rsidRPr="00E12DE1">
        <w:rPr>
          <w:rFonts w:ascii="Calibri" w:hAnsi="Calibri" w:cs="Calibri"/>
          <w:highlight w:val="yellow"/>
          <w:vertAlign w:val="superscript"/>
        </w:rPr>
        <w:t>a</w:t>
      </w:r>
      <w:proofErr w:type="gramEnd"/>
      <w:r w:rsidRPr="00E12DE1">
        <w:rPr>
          <w:rFonts w:ascii="Calibri" w:hAnsi="Calibri" w:cs="Calibri"/>
          <w:highlight w:val="yellow"/>
          <w:vertAlign w:val="superscript"/>
        </w:rPr>
        <w:t xml:space="preserve"> </w:t>
      </w:r>
      <w:r w:rsidRPr="00E12DE1">
        <w:rPr>
          <w:rFonts w:ascii="Calibri" w:hAnsi="Calibri" w:cs="Calibri"/>
          <w:highlight w:val="yellow"/>
        </w:rPr>
        <w:t>tests for publication bias without classifying into different treatment strategy.</w:t>
      </w:r>
    </w:p>
    <w:sectPr w:rsidR="007C5B44" w:rsidRPr="006771CB" w:rsidSect="00F621B8">
      <w:footerReference w:type="default" r:id="rId13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20A21" w14:textId="77777777" w:rsidR="003F591A" w:rsidRDefault="003F591A" w:rsidP="009F3204">
      <w:r>
        <w:separator/>
      </w:r>
    </w:p>
  </w:endnote>
  <w:endnote w:type="continuationSeparator" w:id="0">
    <w:p w14:paraId="0E809E82" w14:textId="77777777" w:rsidR="003F591A" w:rsidRDefault="003F591A" w:rsidP="009F3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等线 Light">
    <w:altName w:val="MS PMincho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0212773"/>
      <w:docPartObj>
        <w:docPartGallery w:val="Page Numbers (Bottom of Page)"/>
        <w:docPartUnique/>
      </w:docPartObj>
    </w:sdtPr>
    <w:sdtEndPr/>
    <w:sdtContent>
      <w:p w14:paraId="1A5C1EA8" w14:textId="77777777" w:rsidR="00D25BDB" w:rsidRDefault="00D25B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6432" w:rsidRPr="001D6432">
          <w:rPr>
            <w:noProof/>
            <w:lang w:val="zh-CN"/>
          </w:rPr>
          <w:t>1</w:t>
        </w:r>
        <w:r>
          <w:fldChar w:fldCharType="end"/>
        </w:r>
      </w:p>
    </w:sdtContent>
  </w:sdt>
  <w:p w14:paraId="5B10E3F4" w14:textId="77777777" w:rsidR="00D25BDB" w:rsidRDefault="00D25B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CE86D3" w14:textId="77777777" w:rsidR="003F591A" w:rsidRDefault="003F591A" w:rsidP="009F3204">
      <w:r>
        <w:separator/>
      </w:r>
    </w:p>
  </w:footnote>
  <w:footnote w:type="continuationSeparator" w:id="0">
    <w:p w14:paraId="097F2FA9" w14:textId="77777777" w:rsidR="003F591A" w:rsidRDefault="003F591A" w:rsidP="009F32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2284E"/>
    <w:multiLevelType w:val="hybridMultilevel"/>
    <w:tmpl w:val="093CA638"/>
    <w:lvl w:ilvl="0" w:tplc="E9E459F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914711D"/>
    <w:multiLevelType w:val="hybridMultilevel"/>
    <w:tmpl w:val="4E28E0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9163042"/>
    <w:multiLevelType w:val="hybridMultilevel"/>
    <w:tmpl w:val="D1C4D13C"/>
    <w:lvl w:ilvl="0" w:tplc="F1EC6C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0B06016"/>
    <w:multiLevelType w:val="multilevel"/>
    <w:tmpl w:val="CE4CE5A6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3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">
    <w:nsid w:val="128F1B1B"/>
    <w:multiLevelType w:val="hybridMultilevel"/>
    <w:tmpl w:val="E112048C"/>
    <w:lvl w:ilvl="0" w:tplc="4E28B874">
      <w:start w:val="1"/>
      <w:numFmt w:val="lowerLetter"/>
      <w:lvlText w:val="(%1)"/>
      <w:lvlJc w:val="left"/>
      <w:pPr>
        <w:ind w:left="7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557" w:hanging="420"/>
      </w:pPr>
    </w:lvl>
    <w:lvl w:ilvl="2" w:tplc="0409001B" w:tentative="1">
      <w:start w:val="1"/>
      <w:numFmt w:val="lowerRoman"/>
      <w:lvlText w:val="%3."/>
      <w:lvlJc w:val="right"/>
      <w:pPr>
        <w:ind w:left="977" w:hanging="420"/>
      </w:pPr>
    </w:lvl>
    <w:lvl w:ilvl="3" w:tplc="0409000F" w:tentative="1">
      <w:start w:val="1"/>
      <w:numFmt w:val="decimal"/>
      <w:lvlText w:val="%4."/>
      <w:lvlJc w:val="left"/>
      <w:pPr>
        <w:ind w:left="1397" w:hanging="420"/>
      </w:pPr>
    </w:lvl>
    <w:lvl w:ilvl="4" w:tplc="04090019" w:tentative="1">
      <w:start w:val="1"/>
      <w:numFmt w:val="lowerLetter"/>
      <w:lvlText w:val="%5)"/>
      <w:lvlJc w:val="left"/>
      <w:pPr>
        <w:ind w:left="1817" w:hanging="420"/>
      </w:pPr>
    </w:lvl>
    <w:lvl w:ilvl="5" w:tplc="0409001B" w:tentative="1">
      <w:start w:val="1"/>
      <w:numFmt w:val="lowerRoman"/>
      <w:lvlText w:val="%6."/>
      <w:lvlJc w:val="right"/>
      <w:pPr>
        <w:ind w:left="2237" w:hanging="420"/>
      </w:pPr>
    </w:lvl>
    <w:lvl w:ilvl="6" w:tplc="0409000F" w:tentative="1">
      <w:start w:val="1"/>
      <w:numFmt w:val="decimal"/>
      <w:lvlText w:val="%7."/>
      <w:lvlJc w:val="left"/>
      <w:pPr>
        <w:ind w:left="2657" w:hanging="420"/>
      </w:pPr>
    </w:lvl>
    <w:lvl w:ilvl="7" w:tplc="04090019" w:tentative="1">
      <w:start w:val="1"/>
      <w:numFmt w:val="lowerLetter"/>
      <w:lvlText w:val="%8)"/>
      <w:lvlJc w:val="left"/>
      <w:pPr>
        <w:ind w:left="3077" w:hanging="420"/>
      </w:pPr>
    </w:lvl>
    <w:lvl w:ilvl="8" w:tplc="0409001B" w:tentative="1">
      <w:start w:val="1"/>
      <w:numFmt w:val="lowerRoman"/>
      <w:lvlText w:val="%9."/>
      <w:lvlJc w:val="right"/>
      <w:pPr>
        <w:ind w:left="3497" w:hanging="420"/>
      </w:pPr>
    </w:lvl>
  </w:abstractNum>
  <w:abstractNum w:abstractNumId="5">
    <w:nsid w:val="150D443E"/>
    <w:multiLevelType w:val="hybridMultilevel"/>
    <w:tmpl w:val="96F22B9C"/>
    <w:lvl w:ilvl="0" w:tplc="864C819E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6904DBC"/>
    <w:multiLevelType w:val="hybridMultilevel"/>
    <w:tmpl w:val="D898E394"/>
    <w:lvl w:ilvl="0" w:tplc="E9E459F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1A0203C9"/>
    <w:multiLevelType w:val="hybridMultilevel"/>
    <w:tmpl w:val="1E9A4E6A"/>
    <w:lvl w:ilvl="0" w:tplc="6B728B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CAE73B3"/>
    <w:multiLevelType w:val="hybridMultilevel"/>
    <w:tmpl w:val="1F0C98DC"/>
    <w:lvl w:ilvl="0" w:tplc="C4EAEC80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CF220C8"/>
    <w:multiLevelType w:val="hybridMultilevel"/>
    <w:tmpl w:val="8C2A9526"/>
    <w:lvl w:ilvl="0" w:tplc="59BE4348">
      <w:start w:val="1"/>
      <w:numFmt w:val="lowerLetter"/>
      <w:lvlText w:val="（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4A45625"/>
    <w:multiLevelType w:val="hybridMultilevel"/>
    <w:tmpl w:val="2B7C90F0"/>
    <w:lvl w:ilvl="0" w:tplc="40A8006A">
      <w:start w:val="3"/>
      <w:numFmt w:val="lowerLetter"/>
      <w:lvlText w:val="(%1)"/>
      <w:lvlJc w:val="left"/>
      <w:pPr>
        <w:ind w:left="7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4542A0E"/>
    <w:multiLevelType w:val="hybridMultilevel"/>
    <w:tmpl w:val="4DCCE3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354136C5"/>
    <w:multiLevelType w:val="hybridMultilevel"/>
    <w:tmpl w:val="53929EE6"/>
    <w:lvl w:ilvl="0" w:tplc="63E0F692">
      <w:start w:val="1"/>
      <w:numFmt w:val="decimal"/>
      <w:lvlText w:val="%1)"/>
      <w:lvlJc w:val="left"/>
      <w:pPr>
        <w:ind w:left="137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55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97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39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81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23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65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07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497" w:hanging="420"/>
      </w:pPr>
      <w:rPr>
        <w:rFonts w:ascii="Wingdings" w:hAnsi="Wingdings" w:hint="default"/>
      </w:rPr>
    </w:lvl>
  </w:abstractNum>
  <w:abstractNum w:abstractNumId="13">
    <w:nsid w:val="38403F80"/>
    <w:multiLevelType w:val="hybridMultilevel"/>
    <w:tmpl w:val="98847B64"/>
    <w:lvl w:ilvl="0" w:tplc="1070131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00954C7"/>
    <w:multiLevelType w:val="hybridMultilevel"/>
    <w:tmpl w:val="FEFCA980"/>
    <w:lvl w:ilvl="0" w:tplc="864C819E">
      <w:start w:val="1"/>
      <w:numFmt w:val="lowerLetter"/>
      <w:lvlText w:val="(%1)"/>
      <w:lvlJc w:val="left"/>
      <w:pPr>
        <w:ind w:left="7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557" w:hanging="420"/>
      </w:pPr>
    </w:lvl>
    <w:lvl w:ilvl="2" w:tplc="0409001B" w:tentative="1">
      <w:start w:val="1"/>
      <w:numFmt w:val="lowerRoman"/>
      <w:lvlText w:val="%3."/>
      <w:lvlJc w:val="right"/>
      <w:pPr>
        <w:ind w:left="977" w:hanging="420"/>
      </w:pPr>
    </w:lvl>
    <w:lvl w:ilvl="3" w:tplc="0409000F" w:tentative="1">
      <w:start w:val="1"/>
      <w:numFmt w:val="decimal"/>
      <w:lvlText w:val="%4."/>
      <w:lvlJc w:val="left"/>
      <w:pPr>
        <w:ind w:left="1397" w:hanging="420"/>
      </w:pPr>
    </w:lvl>
    <w:lvl w:ilvl="4" w:tplc="04090019" w:tentative="1">
      <w:start w:val="1"/>
      <w:numFmt w:val="lowerLetter"/>
      <w:lvlText w:val="%5)"/>
      <w:lvlJc w:val="left"/>
      <w:pPr>
        <w:ind w:left="1817" w:hanging="420"/>
      </w:pPr>
    </w:lvl>
    <w:lvl w:ilvl="5" w:tplc="0409001B" w:tentative="1">
      <w:start w:val="1"/>
      <w:numFmt w:val="lowerRoman"/>
      <w:lvlText w:val="%6."/>
      <w:lvlJc w:val="right"/>
      <w:pPr>
        <w:ind w:left="2237" w:hanging="420"/>
      </w:pPr>
    </w:lvl>
    <w:lvl w:ilvl="6" w:tplc="0409000F" w:tentative="1">
      <w:start w:val="1"/>
      <w:numFmt w:val="decimal"/>
      <w:lvlText w:val="%7."/>
      <w:lvlJc w:val="left"/>
      <w:pPr>
        <w:ind w:left="2657" w:hanging="420"/>
      </w:pPr>
    </w:lvl>
    <w:lvl w:ilvl="7" w:tplc="04090019" w:tentative="1">
      <w:start w:val="1"/>
      <w:numFmt w:val="lowerLetter"/>
      <w:lvlText w:val="%8)"/>
      <w:lvlJc w:val="left"/>
      <w:pPr>
        <w:ind w:left="3077" w:hanging="420"/>
      </w:pPr>
    </w:lvl>
    <w:lvl w:ilvl="8" w:tplc="0409001B" w:tentative="1">
      <w:start w:val="1"/>
      <w:numFmt w:val="lowerRoman"/>
      <w:lvlText w:val="%9."/>
      <w:lvlJc w:val="right"/>
      <w:pPr>
        <w:ind w:left="3497" w:hanging="420"/>
      </w:pPr>
    </w:lvl>
  </w:abstractNum>
  <w:abstractNum w:abstractNumId="15">
    <w:nsid w:val="450A451B"/>
    <w:multiLevelType w:val="hybridMultilevel"/>
    <w:tmpl w:val="A4F84B74"/>
    <w:lvl w:ilvl="0" w:tplc="10701310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69A4F51"/>
    <w:multiLevelType w:val="hybridMultilevel"/>
    <w:tmpl w:val="38F6810E"/>
    <w:lvl w:ilvl="0" w:tplc="10701310">
      <w:start w:val="1"/>
      <w:numFmt w:val="lowerLetter"/>
      <w:lvlText w:val="(%1)"/>
      <w:lvlJc w:val="left"/>
      <w:pPr>
        <w:ind w:left="563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983" w:hanging="420"/>
      </w:pPr>
    </w:lvl>
    <w:lvl w:ilvl="2" w:tplc="0409001B" w:tentative="1">
      <w:start w:val="1"/>
      <w:numFmt w:val="lowerRoman"/>
      <w:lvlText w:val="%3."/>
      <w:lvlJc w:val="right"/>
      <w:pPr>
        <w:ind w:left="1403" w:hanging="420"/>
      </w:pPr>
    </w:lvl>
    <w:lvl w:ilvl="3" w:tplc="0409000F" w:tentative="1">
      <w:start w:val="1"/>
      <w:numFmt w:val="decimal"/>
      <w:lvlText w:val="%4."/>
      <w:lvlJc w:val="left"/>
      <w:pPr>
        <w:ind w:left="1823" w:hanging="420"/>
      </w:pPr>
    </w:lvl>
    <w:lvl w:ilvl="4" w:tplc="04090019" w:tentative="1">
      <w:start w:val="1"/>
      <w:numFmt w:val="lowerLetter"/>
      <w:lvlText w:val="%5)"/>
      <w:lvlJc w:val="left"/>
      <w:pPr>
        <w:ind w:left="2243" w:hanging="420"/>
      </w:pPr>
    </w:lvl>
    <w:lvl w:ilvl="5" w:tplc="0409001B" w:tentative="1">
      <w:start w:val="1"/>
      <w:numFmt w:val="lowerRoman"/>
      <w:lvlText w:val="%6."/>
      <w:lvlJc w:val="right"/>
      <w:pPr>
        <w:ind w:left="2663" w:hanging="420"/>
      </w:pPr>
    </w:lvl>
    <w:lvl w:ilvl="6" w:tplc="0409000F" w:tentative="1">
      <w:start w:val="1"/>
      <w:numFmt w:val="decimal"/>
      <w:lvlText w:val="%7."/>
      <w:lvlJc w:val="left"/>
      <w:pPr>
        <w:ind w:left="3083" w:hanging="420"/>
      </w:pPr>
    </w:lvl>
    <w:lvl w:ilvl="7" w:tplc="04090019" w:tentative="1">
      <w:start w:val="1"/>
      <w:numFmt w:val="lowerLetter"/>
      <w:lvlText w:val="%8)"/>
      <w:lvlJc w:val="left"/>
      <w:pPr>
        <w:ind w:left="3503" w:hanging="420"/>
      </w:pPr>
    </w:lvl>
    <w:lvl w:ilvl="8" w:tplc="0409001B" w:tentative="1">
      <w:start w:val="1"/>
      <w:numFmt w:val="lowerRoman"/>
      <w:lvlText w:val="%9."/>
      <w:lvlJc w:val="right"/>
      <w:pPr>
        <w:ind w:left="3923" w:hanging="420"/>
      </w:pPr>
    </w:lvl>
  </w:abstractNum>
  <w:abstractNum w:abstractNumId="17">
    <w:nsid w:val="48970D7E"/>
    <w:multiLevelType w:val="hybridMultilevel"/>
    <w:tmpl w:val="B09C02B2"/>
    <w:lvl w:ilvl="0" w:tplc="A22279A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612C0DE6"/>
    <w:multiLevelType w:val="hybridMultilevel"/>
    <w:tmpl w:val="D0C81B78"/>
    <w:lvl w:ilvl="0" w:tplc="E9E459F0">
      <w:start w:val="1"/>
      <w:numFmt w:val="bullet"/>
      <w:lvlText w:val=""/>
      <w:lvlJc w:val="left"/>
      <w:pPr>
        <w:ind w:left="55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7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1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3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5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7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9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17" w:hanging="420"/>
      </w:pPr>
      <w:rPr>
        <w:rFonts w:ascii="Wingdings" w:hAnsi="Wingdings" w:hint="default"/>
      </w:rPr>
    </w:lvl>
  </w:abstractNum>
  <w:abstractNum w:abstractNumId="19">
    <w:nsid w:val="67586383"/>
    <w:multiLevelType w:val="hybridMultilevel"/>
    <w:tmpl w:val="62ACFEB8"/>
    <w:lvl w:ilvl="0" w:tplc="4FBC7336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0">
    <w:nsid w:val="6ACD089D"/>
    <w:multiLevelType w:val="hybridMultilevel"/>
    <w:tmpl w:val="EE98C836"/>
    <w:lvl w:ilvl="0" w:tplc="566CE702">
      <w:start w:val="3"/>
      <w:numFmt w:val="lowerLetter"/>
      <w:lvlText w:val="(%1)"/>
      <w:lvlJc w:val="left"/>
      <w:pPr>
        <w:ind w:left="77" w:hanging="360"/>
      </w:pPr>
      <w:rPr>
        <w:rFonts w:hint="default"/>
      </w:rPr>
    </w:lvl>
    <w:lvl w:ilvl="1" w:tplc="59BE4348">
      <w:start w:val="1"/>
      <w:numFmt w:val="lowerLetter"/>
      <w:lvlText w:val="（%2）"/>
      <w:lvlJc w:val="left"/>
      <w:pPr>
        <w:ind w:left="11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6DF51BC3"/>
    <w:multiLevelType w:val="hybridMultilevel"/>
    <w:tmpl w:val="83C6DB72"/>
    <w:lvl w:ilvl="0" w:tplc="6E24FA76">
      <w:start w:val="1"/>
      <w:numFmt w:val="decimal"/>
      <w:lvlText w:val="(%1)"/>
      <w:lvlJc w:val="left"/>
      <w:pPr>
        <w:ind w:left="14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563" w:hanging="420"/>
      </w:pPr>
    </w:lvl>
    <w:lvl w:ilvl="2" w:tplc="0409001B" w:tentative="1">
      <w:start w:val="1"/>
      <w:numFmt w:val="lowerRoman"/>
      <w:lvlText w:val="%3."/>
      <w:lvlJc w:val="right"/>
      <w:pPr>
        <w:ind w:left="983" w:hanging="420"/>
      </w:pPr>
    </w:lvl>
    <w:lvl w:ilvl="3" w:tplc="0409000F" w:tentative="1">
      <w:start w:val="1"/>
      <w:numFmt w:val="decimal"/>
      <w:lvlText w:val="%4."/>
      <w:lvlJc w:val="left"/>
      <w:pPr>
        <w:ind w:left="1403" w:hanging="420"/>
      </w:pPr>
    </w:lvl>
    <w:lvl w:ilvl="4" w:tplc="04090019" w:tentative="1">
      <w:start w:val="1"/>
      <w:numFmt w:val="lowerLetter"/>
      <w:lvlText w:val="%5)"/>
      <w:lvlJc w:val="left"/>
      <w:pPr>
        <w:ind w:left="1823" w:hanging="420"/>
      </w:pPr>
    </w:lvl>
    <w:lvl w:ilvl="5" w:tplc="0409001B" w:tentative="1">
      <w:start w:val="1"/>
      <w:numFmt w:val="lowerRoman"/>
      <w:lvlText w:val="%6."/>
      <w:lvlJc w:val="right"/>
      <w:pPr>
        <w:ind w:left="2243" w:hanging="420"/>
      </w:pPr>
    </w:lvl>
    <w:lvl w:ilvl="6" w:tplc="0409000F" w:tentative="1">
      <w:start w:val="1"/>
      <w:numFmt w:val="decimal"/>
      <w:lvlText w:val="%7."/>
      <w:lvlJc w:val="left"/>
      <w:pPr>
        <w:ind w:left="2663" w:hanging="420"/>
      </w:pPr>
    </w:lvl>
    <w:lvl w:ilvl="7" w:tplc="04090019" w:tentative="1">
      <w:start w:val="1"/>
      <w:numFmt w:val="lowerLetter"/>
      <w:lvlText w:val="%8)"/>
      <w:lvlJc w:val="left"/>
      <w:pPr>
        <w:ind w:left="3083" w:hanging="420"/>
      </w:pPr>
    </w:lvl>
    <w:lvl w:ilvl="8" w:tplc="0409001B" w:tentative="1">
      <w:start w:val="1"/>
      <w:numFmt w:val="lowerRoman"/>
      <w:lvlText w:val="%9."/>
      <w:lvlJc w:val="right"/>
      <w:pPr>
        <w:ind w:left="3503" w:hanging="420"/>
      </w:pPr>
    </w:lvl>
  </w:abstractNum>
  <w:abstractNum w:abstractNumId="22">
    <w:nsid w:val="7E7828C9"/>
    <w:multiLevelType w:val="hybridMultilevel"/>
    <w:tmpl w:val="AF9A360A"/>
    <w:lvl w:ilvl="0" w:tplc="10701310">
      <w:start w:val="1"/>
      <w:numFmt w:val="lowerLetter"/>
      <w:lvlText w:val="(%1)"/>
      <w:lvlJc w:val="left"/>
      <w:pPr>
        <w:ind w:left="563" w:hanging="420"/>
      </w:pPr>
      <w:rPr>
        <w:rFonts w:hint="default"/>
      </w:rPr>
    </w:lvl>
    <w:lvl w:ilvl="1" w:tplc="10701310">
      <w:start w:val="1"/>
      <w:numFmt w:val="lowerLetter"/>
      <w:lvlText w:val="(%2)"/>
      <w:lvlJc w:val="left"/>
      <w:pPr>
        <w:ind w:left="983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03" w:hanging="420"/>
      </w:pPr>
    </w:lvl>
    <w:lvl w:ilvl="3" w:tplc="0409000F" w:tentative="1">
      <w:start w:val="1"/>
      <w:numFmt w:val="decimal"/>
      <w:lvlText w:val="%4."/>
      <w:lvlJc w:val="left"/>
      <w:pPr>
        <w:ind w:left="1823" w:hanging="420"/>
      </w:pPr>
    </w:lvl>
    <w:lvl w:ilvl="4" w:tplc="04090019" w:tentative="1">
      <w:start w:val="1"/>
      <w:numFmt w:val="lowerLetter"/>
      <w:lvlText w:val="%5)"/>
      <w:lvlJc w:val="left"/>
      <w:pPr>
        <w:ind w:left="2243" w:hanging="420"/>
      </w:pPr>
    </w:lvl>
    <w:lvl w:ilvl="5" w:tplc="0409001B" w:tentative="1">
      <w:start w:val="1"/>
      <w:numFmt w:val="lowerRoman"/>
      <w:lvlText w:val="%6."/>
      <w:lvlJc w:val="right"/>
      <w:pPr>
        <w:ind w:left="2663" w:hanging="420"/>
      </w:pPr>
    </w:lvl>
    <w:lvl w:ilvl="6" w:tplc="0409000F" w:tentative="1">
      <w:start w:val="1"/>
      <w:numFmt w:val="decimal"/>
      <w:lvlText w:val="%7."/>
      <w:lvlJc w:val="left"/>
      <w:pPr>
        <w:ind w:left="3083" w:hanging="420"/>
      </w:pPr>
    </w:lvl>
    <w:lvl w:ilvl="7" w:tplc="04090019" w:tentative="1">
      <w:start w:val="1"/>
      <w:numFmt w:val="lowerLetter"/>
      <w:lvlText w:val="%8)"/>
      <w:lvlJc w:val="left"/>
      <w:pPr>
        <w:ind w:left="3503" w:hanging="420"/>
      </w:pPr>
    </w:lvl>
    <w:lvl w:ilvl="8" w:tplc="0409001B" w:tentative="1">
      <w:start w:val="1"/>
      <w:numFmt w:val="lowerRoman"/>
      <w:lvlText w:val="%9."/>
      <w:lvlJc w:val="right"/>
      <w:pPr>
        <w:ind w:left="3923" w:hanging="420"/>
      </w:pPr>
    </w:lvl>
  </w:abstractNum>
  <w:abstractNum w:abstractNumId="23">
    <w:nsid w:val="7F0B1E4C"/>
    <w:multiLevelType w:val="hybridMultilevel"/>
    <w:tmpl w:val="18B063F2"/>
    <w:lvl w:ilvl="0" w:tplc="0804F63C">
      <w:start w:val="3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9"/>
  </w:num>
  <w:num w:numId="2">
    <w:abstractNumId w:val="11"/>
  </w:num>
  <w:num w:numId="3">
    <w:abstractNumId w:val="0"/>
  </w:num>
  <w:num w:numId="4">
    <w:abstractNumId w:val="13"/>
  </w:num>
  <w:num w:numId="5">
    <w:abstractNumId w:val="14"/>
  </w:num>
  <w:num w:numId="6">
    <w:abstractNumId w:val="4"/>
  </w:num>
  <w:num w:numId="7">
    <w:abstractNumId w:val="20"/>
  </w:num>
  <w:num w:numId="8">
    <w:abstractNumId w:val="21"/>
  </w:num>
  <w:num w:numId="9">
    <w:abstractNumId w:val="16"/>
  </w:num>
  <w:num w:numId="10">
    <w:abstractNumId w:val="22"/>
  </w:num>
  <w:num w:numId="11">
    <w:abstractNumId w:val="15"/>
  </w:num>
  <w:num w:numId="12">
    <w:abstractNumId w:val="5"/>
  </w:num>
  <w:num w:numId="13">
    <w:abstractNumId w:val="9"/>
  </w:num>
  <w:num w:numId="14">
    <w:abstractNumId w:val="10"/>
  </w:num>
  <w:num w:numId="15">
    <w:abstractNumId w:val="17"/>
  </w:num>
  <w:num w:numId="16">
    <w:abstractNumId w:val="23"/>
  </w:num>
  <w:num w:numId="17">
    <w:abstractNumId w:val="2"/>
  </w:num>
  <w:num w:numId="1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8"/>
  </w:num>
  <w:num w:numId="21">
    <w:abstractNumId w:val="6"/>
  </w:num>
  <w:num w:numId="22">
    <w:abstractNumId w:val="12"/>
  </w:num>
  <w:num w:numId="23">
    <w:abstractNumId w:val="18"/>
  </w:num>
  <w:num w:numId="24">
    <w:abstractNumId w:val="1"/>
  </w:num>
  <w:num w:numId="2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汪 莹莹">
    <w15:presenceInfo w15:providerId="Windows Live" w15:userId="f69c8b046238c8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4"/>
  </w:docVars>
  <w:rsids>
    <w:rsidRoot w:val="00A92136"/>
    <w:rsid w:val="00002937"/>
    <w:rsid w:val="00003896"/>
    <w:rsid w:val="00005AD0"/>
    <w:rsid w:val="000100F5"/>
    <w:rsid w:val="00016634"/>
    <w:rsid w:val="0001775E"/>
    <w:rsid w:val="00021113"/>
    <w:rsid w:val="000234D5"/>
    <w:rsid w:val="00033F17"/>
    <w:rsid w:val="00036CE9"/>
    <w:rsid w:val="00037987"/>
    <w:rsid w:val="00044A4B"/>
    <w:rsid w:val="00044BD0"/>
    <w:rsid w:val="00046CCF"/>
    <w:rsid w:val="00052313"/>
    <w:rsid w:val="00056429"/>
    <w:rsid w:val="00057AB3"/>
    <w:rsid w:val="00061A50"/>
    <w:rsid w:val="0008386F"/>
    <w:rsid w:val="0008398D"/>
    <w:rsid w:val="00084607"/>
    <w:rsid w:val="00093521"/>
    <w:rsid w:val="000948B8"/>
    <w:rsid w:val="000969ED"/>
    <w:rsid w:val="000A552E"/>
    <w:rsid w:val="000B034D"/>
    <w:rsid w:val="000B0CC6"/>
    <w:rsid w:val="000B3F0E"/>
    <w:rsid w:val="000B53B2"/>
    <w:rsid w:val="000B66DF"/>
    <w:rsid w:val="000B77EF"/>
    <w:rsid w:val="000C263E"/>
    <w:rsid w:val="000C77C3"/>
    <w:rsid w:val="000D0AC5"/>
    <w:rsid w:val="000D27B9"/>
    <w:rsid w:val="000D2918"/>
    <w:rsid w:val="000D39E4"/>
    <w:rsid w:val="000D5598"/>
    <w:rsid w:val="000D5CD8"/>
    <w:rsid w:val="000D6758"/>
    <w:rsid w:val="000E03F2"/>
    <w:rsid w:val="000E1513"/>
    <w:rsid w:val="000E3F8B"/>
    <w:rsid w:val="000E7B0B"/>
    <w:rsid w:val="000F0B60"/>
    <w:rsid w:val="000F0B7A"/>
    <w:rsid w:val="000F4367"/>
    <w:rsid w:val="000F5F7F"/>
    <w:rsid w:val="00101E73"/>
    <w:rsid w:val="00104CF2"/>
    <w:rsid w:val="00106E6C"/>
    <w:rsid w:val="00107E29"/>
    <w:rsid w:val="00112A78"/>
    <w:rsid w:val="001141FE"/>
    <w:rsid w:val="00114A40"/>
    <w:rsid w:val="00114C01"/>
    <w:rsid w:val="0012008F"/>
    <w:rsid w:val="00120616"/>
    <w:rsid w:val="00122896"/>
    <w:rsid w:val="00134C80"/>
    <w:rsid w:val="00136A35"/>
    <w:rsid w:val="00141F39"/>
    <w:rsid w:val="00145F16"/>
    <w:rsid w:val="00147F4C"/>
    <w:rsid w:val="0015376A"/>
    <w:rsid w:val="00154DB6"/>
    <w:rsid w:val="00154EB5"/>
    <w:rsid w:val="0016060F"/>
    <w:rsid w:val="001629A5"/>
    <w:rsid w:val="001739CB"/>
    <w:rsid w:val="00173EE7"/>
    <w:rsid w:val="001743AA"/>
    <w:rsid w:val="00174FBC"/>
    <w:rsid w:val="00177E5E"/>
    <w:rsid w:val="001861CF"/>
    <w:rsid w:val="00190F84"/>
    <w:rsid w:val="00192955"/>
    <w:rsid w:val="001962F6"/>
    <w:rsid w:val="001A1CD8"/>
    <w:rsid w:val="001D6432"/>
    <w:rsid w:val="001E06B9"/>
    <w:rsid w:val="001E1FCC"/>
    <w:rsid w:val="001E3556"/>
    <w:rsid w:val="001E356D"/>
    <w:rsid w:val="001F289A"/>
    <w:rsid w:val="001F5F95"/>
    <w:rsid w:val="001F773D"/>
    <w:rsid w:val="002013AB"/>
    <w:rsid w:val="00203A8E"/>
    <w:rsid w:val="00206FC5"/>
    <w:rsid w:val="00213507"/>
    <w:rsid w:val="00223F8D"/>
    <w:rsid w:val="002269C3"/>
    <w:rsid w:val="00234F74"/>
    <w:rsid w:val="0023749B"/>
    <w:rsid w:val="00237883"/>
    <w:rsid w:val="00241996"/>
    <w:rsid w:val="00241C71"/>
    <w:rsid w:val="002421AE"/>
    <w:rsid w:val="002514F4"/>
    <w:rsid w:val="002517BE"/>
    <w:rsid w:val="002543F4"/>
    <w:rsid w:val="0025601B"/>
    <w:rsid w:val="002578C7"/>
    <w:rsid w:val="00262861"/>
    <w:rsid w:val="0026328D"/>
    <w:rsid w:val="002637E4"/>
    <w:rsid w:val="002720F4"/>
    <w:rsid w:val="0027270F"/>
    <w:rsid w:val="0027595C"/>
    <w:rsid w:val="00282E5A"/>
    <w:rsid w:val="00284FEA"/>
    <w:rsid w:val="00285143"/>
    <w:rsid w:val="00285B73"/>
    <w:rsid w:val="0029243F"/>
    <w:rsid w:val="0029635A"/>
    <w:rsid w:val="002A7F20"/>
    <w:rsid w:val="002B2125"/>
    <w:rsid w:val="002B3193"/>
    <w:rsid w:val="002C2D55"/>
    <w:rsid w:val="002C37AD"/>
    <w:rsid w:val="002D035F"/>
    <w:rsid w:val="002D2A1D"/>
    <w:rsid w:val="002D4B42"/>
    <w:rsid w:val="002D625E"/>
    <w:rsid w:val="002D631D"/>
    <w:rsid w:val="002E196B"/>
    <w:rsid w:val="002E1EE7"/>
    <w:rsid w:val="002E41F1"/>
    <w:rsid w:val="002E549D"/>
    <w:rsid w:val="002E6DDA"/>
    <w:rsid w:val="002F44C8"/>
    <w:rsid w:val="00301612"/>
    <w:rsid w:val="0030208E"/>
    <w:rsid w:val="0030213D"/>
    <w:rsid w:val="00305406"/>
    <w:rsid w:val="0031093C"/>
    <w:rsid w:val="00314D93"/>
    <w:rsid w:val="0031552E"/>
    <w:rsid w:val="00315575"/>
    <w:rsid w:val="00317641"/>
    <w:rsid w:val="00317E80"/>
    <w:rsid w:val="00320026"/>
    <w:rsid w:val="00321EB3"/>
    <w:rsid w:val="00322EB5"/>
    <w:rsid w:val="00326AF1"/>
    <w:rsid w:val="003301FF"/>
    <w:rsid w:val="0033379E"/>
    <w:rsid w:val="00333F00"/>
    <w:rsid w:val="003346EE"/>
    <w:rsid w:val="003353F1"/>
    <w:rsid w:val="003534FE"/>
    <w:rsid w:val="00353A00"/>
    <w:rsid w:val="003577BB"/>
    <w:rsid w:val="00360C02"/>
    <w:rsid w:val="0036240F"/>
    <w:rsid w:val="00363D1C"/>
    <w:rsid w:val="0036594F"/>
    <w:rsid w:val="00366A61"/>
    <w:rsid w:val="00371FB5"/>
    <w:rsid w:val="00372800"/>
    <w:rsid w:val="00375B81"/>
    <w:rsid w:val="00375C48"/>
    <w:rsid w:val="00377D3E"/>
    <w:rsid w:val="003826DF"/>
    <w:rsid w:val="00392DC7"/>
    <w:rsid w:val="00394E1A"/>
    <w:rsid w:val="00396BAF"/>
    <w:rsid w:val="00396FF8"/>
    <w:rsid w:val="003A3897"/>
    <w:rsid w:val="003A60E4"/>
    <w:rsid w:val="003A798A"/>
    <w:rsid w:val="003B5E9F"/>
    <w:rsid w:val="003B6680"/>
    <w:rsid w:val="003C2304"/>
    <w:rsid w:val="003C38E0"/>
    <w:rsid w:val="003C494D"/>
    <w:rsid w:val="003C4AF8"/>
    <w:rsid w:val="003C546C"/>
    <w:rsid w:val="003C6963"/>
    <w:rsid w:val="003D2CDA"/>
    <w:rsid w:val="003D561E"/>
    <w:rsid w:val="003E2874"/>
    <w:rsid w:val="003F2AEB"/>
    <w:rsid w:val="003F591A"/>
    <w:rsid w:val="004069F9"/>
    <w:rsid w:val="00411AA5"/>
    <w:rsid w:val="00412343"/>
    <w:rsid w:val="00413BEE"/>
    <w:rsid w:val="00431503"/>
    <w:rsid w:val="00432283"/>
    <w:rsid w:val="00432E34"/>
    <w:rsid w:val="004332D0"/>
    <w:rsid w:val="00440EEF"/>
    <w:rsid w:val="00442C81"/>
    <w:rsid w:val="00445041"/>
    <w:rsid w:val="00450383"/>
    <w:rsid w:val="0045780C"/>
    <w:rsid w:val="00473680"/>
    <w:rsid w:val="0047379B"/>
    <w:rsid w:val="00477501"/>
    <w:rsid w:val="00481CC5"/>
    <w:rsid w:val="004836F7"/>
    <w:rsid w:val="00483A50"/>
    <w:rsid w:val="0048537C"/>
    <w:rsid w:val="00496205"/>
    <w:rsid w:val="004A73E4"/>
    <w:rsid w:val="004B2100"/>
    <w:rsid w:val="004B3055"/>
    <w:rsid w:val="004B525E"/>
    <w:rsid w:val="004B5625"/>
    <w:rsid w:val="004D4518"/>
    <w:rsid w:val="004D5940"/>
    <w:rsid w:val="004E1A1D"/>
    <w:rsid w:val="004E5181"/>
    <w:rsid w:val="004E549F"/>
    <w:rsid w:val="004F3D95"/>
    <w:rsid w:val="004F7B55"/>
    <w:rsid w:val="0050125A"/>
    <w:rsid w:val="0050373C"/>
    <w:rsid w:val="00506EAB"/>
    <w:rsid w:val="00513437"/>
    <w:rsid w:val="00516FDF"/>
    <w:rsid w:val="00526008"/>
    <w:rsid w:val="005324B0"/>
    <w:rsid w:val="005329AA"/>
    <w:rsid w:val="00540CC1"/>
    <w:rsid w:val="00541E34"/>
    <w:rsid w:val="0054734C"/>
    <w:rsid w:val="0054747A"/>
    <w:rsid w:val="00552040"/>
    <w:rsid w:val="00552CCE"/>
    <w:rsid w:val="005578E4"/>
    <w:rsid w:val="00562AD5"/>
    <w:rsid w:val="005639EF"/>
    <w:rsid w:val="00567324"/>
    <w:rsid w:val="005678E4"/>
    <w:rsid w:val="005752A3"/>
    <w:rsid w:val="005800CA"/>
    <w:rsid w:val="00585400"/>
    <w:rsid w:val="005861C7"/>
    <w:rsid w:val="00591064"/>
    <w:rsid w:val="005934A1"/>
    <w:rsid w:val="00593754"/>
    <w:rsid w:val="00594775"/>
    <w:rsid w:val="005A50F3"/>
    <w:rsid w:val="005A747A"/>
    <w:rsid w:val="005B1029"/>
    <w:rsid w:val="005B19A8"/>
    <w:rsid w:val="005B7DD9"/>
    <w:rsid w:val="005C29F3"/>
    <w:rsid w:val="005C499D"/>
    <w:rsid w:val="005D0E3E"/>
    <w:rsid w:val="005F1268"/>
    <w:rsid w:val="005F155D"/>
    <w:rsid w:val="005F4E84"/>
    <w:rsid w:val="005F7A0E"/>
    <w:rsid w:val="005F7F25"/>
    <w:rsid w:val="006067E3"/>
    <w:rsid w:val="00616A06"/>
    <w:rsid w:val="006249BE"/>
    <w:rsid w:val="00624C29"/>
    <w:rsid w:val="0062594A"/>
    <w:rsid w:val="0062705B"/>
    <w:rsid w:val="0063004A"/>
    <w:rsid w:val="006305E7"/>
    <w:rsid w:val="006308BC"/>
    <w:rsid w:val="0063369F"/>
    <w:rsid w:val="006408F7"/>
    <w:rsid w:val="00645118"/>
    <w:rsid w:val="00646E92"/>
    <w:rsid w:val="006503FE"/>
    <w:rsid w:val="006513B7"/>
    <w:rsid w:val="00652012"/>
    <w:rsid w:val="00660BB9"/>
    <w:rsid w:val="006647AB"/>
    <w:rsid w:val="00675D73"/>
    <w:rsid w:val="006771CB"/>
    <w:rsid w:val="00677593"/>
    <w:rsid w:val="006809AF"/>
    <w:rsid w:val="00684C0C"/>
    <w:rsid w:val="00687229"/>
    <w:rsid w:val="00691AFC"/>
    <w:rsid w:val="00693AF6"/>
    <w:rsid w:val="006A606A"/>
    <w:rsid w:val="006B08CF"/>
    <w:rsid w:val="006B0E21"/>
    <w:rsid w:val="006B1BC6"/>
    <w:rsid w:val="006B1C56"/>
    <w:rsid w:val="006B4E88"/>
    <w:rsid w:val="006B6977"/>
    <w:rsid w:val="006C110A"/>
    <w:rsid w:val="006C1242"/>
    <w:rsid w:val="006C23D6"/>
    <w:rsid w:val="006D023D"/>
    <w:rsid w:val="006D73D9"/>
    <w:rsid w:val="006E0388"/>
    <w:rsid w:val="006E0CD6"/>
    <w:rsid w:val="006E1C23"/>
    <w:rsid w:val="006E2311"/>
    <w:rsid w:val="006E4D6E"/>
    <w:rsid w:val="006E7B4D"/>
    <w:rsid w:val="006F042E"/>
    <w:rsid w:val="006F7540"/>
    <w:rsid w:val="006F7A5C"/>
    <w:rsid w:val="007004DE"/>
    <w:rsid w:val="00703FFF"/>
    <w:rsid w:val="007047E5"/>
    <w:rsid w:val="00706DC8"/>
    <w:rsid w:val="007154E9"/>
    <w:rsid w:val="00723F70"/>
    <w:rsid w:val="00727011"/>
    <w:rsid w:val="007310CF"/>
    <w:rsid w:val="007367F4"/>
    <w:rsid w:val="007406CD"/>
    <w:rsid w:val="00740C21"/>
    <w:rsid w:val="007440A1"/>
    <w:rsid w:val="007451E7"/>
    <w:rsid w:val="00745B11"/>
    <w:rsid w:val="00747C67"/>
    <w:rsid w:val="007524E8"/>
    <w:rsid w:val="007557DB"/>
    <w:rsid w:val="00755FA0"/>
    <w:rsid w:val="00760E0C"/>
    <w:rsid w:val="00761AA5"/>
    <w:rsid w:val="00763267"/>
    <w:rsid w:val="00765120"/>
    <w:rsid w:val="0077591D"/>
    <w:rsid w:val="007759ED"/>
    <w:rsid w:val="007865D2"/>
    <w:rsid w:val="007866D4"/>
    <w:rsid w:val="00792081"/>
    <w:rsid w:val="00797365"/>
    <w:rsid w:val="00797F97"/>
    <w:rsid w:val="007A3E1D"/>
    <w:rsid w:val="007B1389"/>
    <w:rsid w:val="007B2FC4"/>
    <w:rsid w:val="007C20CD"/>
    <w:rsid w:val="007C43A1"/>
    <w:rsid w:val="007C5B44"/>
    <w:rsid w:val="007C6490"/>
    <w:rsid w:val="007D0AE1"/>
    <w:rsid w:val="007D5421"/>
    <w:rsid w:val="007D66F9"/>
    <w:rsid w:val="007D78CA"/>
    <w:rsid w:val="007E0347"/>
    <w:rsid w:val="007E115A"/>
    <w:rsid w:val="007E2F69"/>
    <w:rsid w:val="007E5626"/>
    <w:rsid w:val="007E62B7"/>
    <w:rsid w:val="007E6690"/>
    <w:rsid w:val="007E7163"/>
    <w:rsid w:val="007F17D9"/>
    <w:rsid w:val="007F1B2B"/>
    <w:rsid w:val="007F2FBC"/>
    <w:rsid w:val="0080228A"/>
    <w:rsid w:val="00802E6F"/>
    <w:rsid w:val="008061B1"/>
    <w:rsid w:val="00806A40"/>
    <w:rsid w:val="00807434"/>
    <w:rsid w:val="008079A9"/>
    <w:rsid w:val="00811151"/>
    <w:rsid w:val="00812293"/>
    <w:rsid w:val="0082064A"/>
    <w:rsid w:val="00824B70"/>
    <w:rsid w:val="008309D5"/>
    <w:rsid w:val="00832A46"/>
    <w:rsid w:val="00835287"/>
    <w:rsid w:val="00835AD6"/>
    <w:rsid w:val="00844BFE"/>
    <w:rsid w:val="008534C8"/>
    <w:rsid w:val="00871DF9"/>
    <w:rsid w:val="00871EB4"/>
    <w:rsid w:val="00872B4B"/>
    <w:rsid w:val="008734D1"/>
    <w:rsid w:val="00873AF9"/>
    <w:rsid w:val="00874B63"/>
    <w:rsid w:val="00880C00"/>
    <w:rsid w:val="00881A09"/>
    <w:rsid w:val="00884A11"/>
    <w:rsid w:val="008861C8"/>
    <w:rsid w:val="008863EA"/>
    <w:rsid w:val="00897E04"/>
    <w:rsid w:val="008A3F93"/>
    <w:rsid w:val="008A6B3C"/>
    <w:rsid w:val="008B0387"/>
    <w:rsid w:val="008B1DF8"/>
    <w:rsid w:val="008B6C7F"/>
    <w:rsid w:val="008C267B"/>
    <w:rsid w:val="008C3C2A"/>
    <w:rsid w:val="008C4D15"/>
    <w:rsid w:val="008C6867"/>
    <w:rsid w:val="008D09F0"/>
    <w:rsid w:val="008D2A0E"/>
    <w:rsid w:val="008D5E9E"/>
    <w:rsid w:val="008D6603"/>
    <w:rsid w:val="008E1DB3"/>
    <w:rsid w:val="008E237D"/>
    <w:rsid w:val="008E24EF"/>
    <w:rsid w:val="008E627B"/>
    <w:rsid w:val="008F1B05"/>
    <w:rsid w:val="008F2462"/>
    <w:rsid w:val="008F4687"/>
    <w:rsid w:val="0090181B"/>
    <w:rsid w:val="00903A24"/>
    <w:rsid w:val="0091052A"/>
    <w:rsid w:val="00911E57"/>
    <w:rsid w:val="009124D3"/>
    <w:rsid w:val="00915A52"/>
    <w:rsid w:val="00917454"/>
    <w:rsid w:val="0092071F"/>
    <w:rsid w:val="00920E47"/>
    <w:rsid w:val="0092523A"/>
    <w:rsid w:val="009262CB"/>
    <w:rsid w:val="009271D8"/>
    <w:rsid w:val="0093187F"/>
    <w:rsid w:val="00933DB2"/>
    <w:rsid w:val="00935AC6"/>
    <w:rsid w:val="00943ADC"/>
    <w:rsid w:val="00946BF1"/>
    <w:rsid w:val="009475AA"/>
    <w:rsid w:val="009519BB"/>
    <w:rsid w:val="00953891"/>
    <w:rsid w:val="009552FE"/>
    <w:rsid w:val="00956328"/>
    <w:rsid w:val="0095704E"/>
    <w:rsid w:val="009616A9"/>
    <w:rsid w:val="00964F9F"/>
    <w:rsid w:val="00967E0B"/>
    <w:rsid w:val="0097124C"/>
    <w:rsid w:val="00975FDD"/>
    <w:rsid w:val="00977D0D"/>
    <w:rsid w:val="00992795"/>
    <w:rsid w:val="00993ECA"/>
    <w:rsid w:val="0099455E"/>
    <w:rsid w:val="009953F3"/>
    <w:rsid w:val="009A193A"/>
    <w:rsid w:val="009A2253"/>
    <w:rsid w:val="009A3B62"/>
    <w:rsid w:val="009A57C9"/>
    <w:rsid w:val="009B1F9D"/>
    <w:rsid w:val="009B463F"/>
    <w:rsid w:val="009B5481"/>
    <w:rsid w:val="009B7901"/>
    <w:rsid w:val="009C09FF"/>
    <w:rsid w:val="009C4686"/>
    <w:rsid w:val="009C5FBF"/>
    <w:rsid w:val="009C7EEC"/>
    <w:rsid w:val="009D399C"/>
    <w:rsid w:val="009D5562"/>
    <w:rsid w:val="009D597F"/>
    <w:rsid w:val="009E6198"/>
    <w:rsid w:val="009F086F"/>
    <w:rsid w:val="009F3204"/>
    <w:rsid w:val="009F41A2"/>
    <w:rsid w:val="009F4D32"/>
    <w:rsid w:val="009F5396"/>
    <w:rsid w:val="009F6793"/>
    <w:rsid w:val="00A00936"/>
    <w:rsid w:val="00A011F5"/>
    <w:rsid w:val="00A03B01"/>
    <w:rsid w:val="00A04EC1"/>
    <w:rsid w:val="00A05AAA"/>
    <w:rsid w:val="00A122AF"/>
    <w:rsid w:val="00A13103"/>
    <w:rsid w:val="00A14DFF"/>
    <w:rsid w:val="00A15900"/>
    <w:rsid w:val="00A15D53"/>
    <w:rsid w:val="00A20C5D"/>
    <w:rsid w:val="00A21035"/>
    <w:rsid w:val="00A21555"/>
    <w:rsid w:val="00A22CAC"/>
    <w:rsid w:val="00A2426C"/>
    <w:rsid w:val="00A24B74"/>
    <w:rsid w:val="00A26473"/>
    <w:rsid w:val="00A27CEB"/>
    <w:rsid w:val="00A3355D"/>
    <w:rsid w:val="00A42488"/>
    <w:rsid w:val="00A4299A"/>
    <w:rsid w:val="00A46002"/>
    <w:rsid w:val="00A513EC"/>
    <w:rsid w:val="00A53960"/>
    <w:rsid w:val="00A65471"/>
    <w:rsid w:val="00A65A93"/>
    <w:rsid w:val="00A676E5"/>
    <w:rsid w:val="00A70210"/>
    <w:rsid w:val="00A738BB"/>
    <w:rsid w:val="00A77858"/>
    <w:rsid w:val="00A81582"/>
    <w:rsid w:val="00A819AC"/>
    <w:rsid w:val="00A82A17"/>
    <w:rsid w:val="00A82ECB"/>
    <w:rsid w:val="00A83994"/>
    <w:rsid w:val="00A83CA9"/>
    <w:rsid w:val="00A872EB"/>
    <w:rsid w:val="00A92136"/>
    <w:rsid w:val="00A97D6B"/>
    <w:rsid w:val="00AA2364"/>
    <w:rsid w:val="00AA2621"/>
    <w:rsid w:val="00AA31F9"/>
    <w:rsid w:val="00AA56A0"/>
    <w:rsid w:val="00AA5F67"/>
    <w:rsid w:val="00AC12EE"/>
    <w:rsid w:val="00AC1AED"/>
    <w:rsid w:val="00AC1D4E"/>
    <w:rsid w:val="00AC2847"/>
    <w:rsid w:val="00AC76ED"/>
    <w:rsid w:val="00AD006E"/>
    <w:rsid w:val="00AD10D8"/>
    <w:rsid w:val="00AD2A6C"/>
    <w:rsid w:val="00AD6E98"/>
    <w:rsid w:val="00AE428E"/>
    <w:rsid w:val="00AE75DA"/>
    <w:rsid w:val="00AF01FD"/>
    <w:rsid w:val="00AF1FB4"/>
    <w:rsid w:val="00AF749D"/>
    <w:rsid w:val="00B02547"/>
    <w:rsid w:val="00B030D4"/>
    <w:rsid w:val="00B061AB"/>
    <w:rsid w:val="00B066C6"/>
    <w:rsid w:val="00B079AE"/>
    <w:rsid w:val="00B176B7"/>
    <w:rsid w:val="00B222AB"/>
    <w:rsid w:val="00B24A37"/>
    <w:rsid w:val="00B33F50"/>
    <w:rsid w:val="00B35398"/>
    <w:rsid w:val="00B36FD7"/>
    <w:rsid w:val="00B40430"/>
    <w:rsid w:val="00B41CB5"/>
    <w:rsid w:val="00B42614"/>
    <w:rsid w:val="00B454BA"/>
    <w:rsid w:val="00B456A6"/>
    <w:rsid w:val="00B51CCB"/>
    <w:rsid w:val="00B549A7"/>
    <w:rsid w:val="00B56BB9"/>
    <w:rsid w:val="00B64B6E"/>
    <w:rsid w:val="00B6501E"/>
    <w:rsid w:val="00B6639D"/>
    <w:rsid w:val="00B72CD3"/>
    <w:rsid w:val="00B73C5E"/>
    <w:rsid w:val="00B87022"/>
    <w:rsid w:val="00B90C3F"/>
    <w:rsid w:val="00B92DC6"/>
    <w:rsid w:val="00B96D25"/>
    <w:rsid w:val="00B97D19"/>
    <w:rsid w:val="00BA11A2"/>
    <w:rsid w:val="00BA1E18"/>
    <w:rsid w:val="00BA6782"/>
    <w:rsid w:val="00BB0329"/>
    <w:rsid w:val="00BB132F"/>
    <w:rsid w:val="00BB3F80"/>
    <w:rsid w:val="00BB5859"/>
    <w:rsid w:val="00BB716C"/>
    <w:rsid w:val="00BB7C63"/>
    <w:rsid w:val="00BC10CB"/>
    <w:rsid w:val="00BC42E0"/>
    <w:rsid w:val="00BC509B"/>
    <w:rsid w:val="00BC599D"/>
    <w:rsid w:val="00BD0E7E"/>
    <w:rsid w:val="00BD45F4"/>
    <w:rsid w:val="00BE01D4"/>
    <w:rsid w:val="00BE1175"/>
    <w:rsid w:val="00BE1FA4"/>
    <w:rsid w:val="00BE4A15"/>
    <w:rsid w:val="00BF0307"/>
    <w:rsid w:val="00C02B54"/>
    <w:rsid w:val="00C0463B"/>
    <w:rsid w:val="00C06FE3"/>
    <w:rsid w:val="00C07D7D"/>
    <w:rsid w:val="00C13BD9"/>
    <w:rsid w:val="00C206DE"/>
    <w:rsid w:val="00C23605"/>
    <w:rsid w:val="00C246D2"/>
    <w:rsid w:val="00C2479C"/>
    <w:rsid w:val="00C347D0"/>
    <w:rsid w:val="00C36F7D"/>
    <w:rsid w:val="00C473FC"/>
    <w:rsid w:val="00C52F3A"/>
    <w:rsid w:val="00C541FE"/>
    <w:rsid w:val="00C56359"/>
    <w:rsid w:val="00C56409"/>
    <w:rsid w:val="00C577FB"/>
    <w:rsid w:val="00C64FF2"/>
    <w:rsid w:val="00C65AAA"/>
    <w:rsid w:val="00C67D18"/>
    <w:rsid w:val="00C70241"/>
    <w:rsid w:val="00C7039C"/>
    <w:rsid w:val="00C74567"/>
    <w:rsid w:val="00C8000D"/>
    <w:rsid w:val="00C8482C"/>
    <w:rsid w:val="00C84CED"/>
    <w:rsid w:val="00C86E93"/>
    <w:rsid w:val="00C87B71"/>
    <w:rsid w:val="00C92F56"/>
    <w:rsid w:val="00C9545B"/>
    <w:rsid w:val="00C96793"/>
    <w:rsid w:val="00CA1BAF"/>
    <w:rsid w:val="00CA7C78"/>
    <w:rsid w:val="00CB004B"/>
    <w:rsid w:val="00CB0568"/>
    <w:rsid w:val="00CB115F"/>
    <w:rsid w:val="00CB5716"/>
    <w:rsid w:val="00CC0483"/>
    <w:rsid w:val="00CC0730"/>
    <w:rsid w:val="00CC6450"/>
    <w:rsid w:val="00CD09DE"/>
    <w:rsid w:val="00CD0C85"/>
    <w:rsid w:val="00CD1136"/>
    <w:rsid w:val="00CD1C87"/>
    <w:rsid w:val="00CD3382"/>
    <w:rsid w:val="00CD453C"/>
    <w:rsid w:val="00CD5364"/>
    <w:rsid w:val="00CE0347"/>
    <w:rsid w:val="00CE0B8D"/>
    <w:rsid w:val="00CE0EA1"/>
    <w:rsid w:val="00CE3E74"/>
    <w:rsid w:val="00CE610B"/>
    <w:rsid w:val="00CF5166"/>
    <w:rsid w:val="00D01D16"/>
    <w:rsid w:val="00D0438F"/>
    <w:rsid w:val="00D1089E"/>
    <w:rsid w:val="00D12BB9"/>
    <w:rsid w:val="00D22007"/>
    <w:rsid w:val="00D237CA"/>
    <w:rsid w:val="00D2497C"/>
    <w:rsid w:val="00D25BDB"/>
    <w:rsid w:val="00D25D6C"/>
    <w:rsid w:val="00D27348"/>
    <w:rsid w:val="00D27560"/>
    <w:rsid w:val="00D34BA7"/>
    <w:rsid w:val="00D356B8"/>
    <w:rsid w:val="00D41BF6"/>
    <w:rsid w:val="00D44FA7"/>
    <w:rsid w:val="00D464EA"/>
    <w:rsid w:val="00D50B0E"/>
    <w:rsid w:val="00D52B01"/>
    <w:rsid w:val="00D54D23"/>
    <w:rsid w:val="00D602D4"/>
    <w:rsid w:val="00D70E5D"/>
    <w:rsid w:val="00D71E3F"/>
    <w:rsid w:val="00D72B13"/>
    <w:rsid w:val="00D73A26"/>
    <w:rsid w:val="00D74D3E"/>
    <w:rsid w:val="00D8034B"/>
    <w:rsid w:val="00D80F1F"/>
    <w:rsid w:val="00D81F67"/>
    <w:rsid w:val="00D82484"/>
    <w:rsid w:val="00D82842"/>
    <w:rsid w:val="00D918C0"/>
    <w:rsid w:val="00DA1E75"/>
    <w:rsid w:val="00DA236E"/>
    <w:rsid w:val="00DA4DA5"/>
    <w:rsid w:val="00DB3172"/>
    <w:rsid w:val="00DB45C2"/>
    <w:rsid w:val="00DB4A5E"/>
    <w:rsid w:val="00DC4C7E"/>
    <w:rsid w:val="00DC78C4"/>
    <w:rsid w:val="00DE07B0"/>
    <w:rsid w:val="00DE4111"/>
    <w:rsid w:val="00DE5129"/>
    <w:rsid w:val="00DF0E13"/>
    <w:rsid w:val="00E01BCB"/>
    <w:rsid w:val="00E06AC7"/>
    <w:rsid w:val="00E07E2F"/>
    <w:rsid w:val="00E12DE1"/>
    <w:rsid w:val="00E17645"/>
    <w:rsid w:val="00E17BA5"/>
    <w:rsid w:val="00E24F0D"/>
    <w:rsid w:val="00E2601D"/>
    <w:rsid w:val="00E30C27"/>
    <w:rsid w:val="00E37085"/>
    <w:rsid w:val="00E37462"/>
    <w:rsid w:val="00E4176B"/>
    <w:rsid w:val="00E44BD0"/>
    <w:rsid w:val="00E45110"/>
    <w:rsid w:val="00E50BF5"/>
    <w:rsid w:val="00E526F3"/>
    <w:rsid w:val="00E5335F"/>
    <w:rsid w:val="00E537A7"/>
    <w:rsid w:val="00E54805"/>
    <w:rsid w:val="00E5542C"/>
    <w:rsid w:val="00E67EA1"/>
    <w:rsid w:val="00E70A23"/>
    <w:rsid w:val="00E80D48"/>
    <w:rsid w:val="00E83BE0"/>
    <w:rsid w:val="00E83E04"/>
    <w:rsid w:val="00E865BB"/>
    <w:rsid w:val="00E86969"/>
    <w:rsid w:val="00EB23DA"/>
    <w:rsid w:val="00EB4AAC"/>
    <w:rsid w:val="00EB7777"/>
    <w:rsid w:val="00EC4518"/>
    <w:rsid w:val="00EC5E59"/>
    <w:rsid w:val="00EC64A7"/>
    <w:rsid w:val="00ED74F3"/>
    <w:rsid w:val="00EE0A75"/>
    <w:rsid w:val="00EE123B"/>
    <w:rsid w:val="00EE3EEF"/>
    <w:rsid w:val="00EE5941"/>
    <w:rsid w:val="00EE5E69"/>
    <w:rsid w:val="00EF3E09"/>
    <w:rsid w:val="00EF4769"/>
    <w:rsid w:val="00EF66EE"/>
    <w:rsid w:val="00F029CA"/>
    <w:rsid w:val="00F042D8"/>
    <w:rsid w:val="00F057DD"/>
    <w:rsid w:val="00F07DD1"/>
    <w:rsid w:val="00F11BEF"/>
    <w:rsid w:val="00F11C07"/>
    <w:rsid w:val="00F127E2"/>
    <w:rsid w:val="00F20DB9"/>
    <w:rsid w:val="00F220EB"/>
    <w:rsid w:val="00F33565"/>
    <w:rsid w:val="00F33693"/>
    <w:rsid w:val="00F36646"/>
    <w:rsid w:val="00F428B3"/>
    <w:rsid w:val="00F42F87"/>
    <w:rsid w:val="00F43CD3"/>
    <w:rsid w:val="00F45965"/>
    <w:rsid w:val="00F45D04"/>
    <w:rsid w:val="00F51BE4"/>
    <w:rsid w:val="00F526C0"/>
    <w:rsid w:val="00F621B8"/>
    <w:rsid w:val="00F71BC2"/>
    <w:rsid w:val="00F731C1"/>
    <w:rsid w:val="00F74150"/>
    <w:rsid w:val="00F76D86"/>
    <w:rsid w:val="00F80C0D"/>
    <w:rsid w:val="00F85435"/>
    <w:rsid w:val="00FA0017"/>
    <w:rsid w:val="00FA0D7B"/>
    <w:rsid w:val="00FA4892"/>
    <w:rsid w:val="00FA7E74"/>
    <w:rsid w:val="00FB4BF5"/>
    <w:rsid w:val="00FC4419"/>
    <w:rsid w:val="00FC7266"/>
    <w:rsid w:val="00FD1B4A"/>
    <w:rsid w:val="00FD2D75"/>
    <w:rsid w:val="00FD325F"/>
    <w:rsid w:val="00FD5C3B"/>
    <w:rsid w:val="00FE10EE"/>
    <w:rsid w:val="00FE1AD0"/>
    <w:rsid w:val="00FF5E99"/>
    <w:rsid w:val="00FF6370"/>
    <w:rsid w:val="00FF702B"/>
    <w:rsid w:val="00FF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2768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56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5AD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213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2F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035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213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A9213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9F3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32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3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3204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D035F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FA00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64B6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B6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B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B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B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B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B6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A7F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13AB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962F6"/>
    <w:rPr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35AD6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7E7163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E7163"/>
  </w:style>
  <w:style w:type="paragraph" w:styleId="TOC2">
    <w:name w:val="toc 2"/>
    <w:basedOn w:val="Normal"/>
    <w:next w:val="Normal"/>
    <w:autoRedefine/>
    <w:uiPriority w:val="39"/>
    <w:unhideWhenUsed/>
    <w:rsid w:val="007E7163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rsid w:val="007E7163"/>
    <w:pPr>
      <w:ind w:leftChars="400" w:left="840"/>
    </w:pPr>
  </w:style>
  <w:style w:type="paragraph" w:styleId="NormalWeb">
    <w:name w:val="Normal (Web)"/>
    <w:basedOn w:val="Normal"/>
    <w:uiPriority w:val="99"/>
    <w:semiHidden/>
    <w:unhideWhenUsed/>
    <w:rsid w:val="0033379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src">
    <w:name w:val="src"/>
    <w:basedOn w:val="DefaultParagraphFont"/>
    <w:rsid w:val="00A872EB"/>
  </w:style>
  <w:style w:type="character" w:customStyle="1" w:styleId="apple-converted-space">
    <w:name w:val="apple-converted-space"/>
    <w:basedOn w:val="DefaultParagraphFont"/>
    <w:rsid w:val="00A872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56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5AD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213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2F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035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213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A9213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9F3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32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3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3204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D035F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FA00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64B6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B6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B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B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B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B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B6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A7F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13AB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962F6"/>
    <w:rPr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35AD6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7E7163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E7163"/>
  </w:style>
  <w:style w:type="paragraph" w:styleId="TOC2">
    <w:name w:val="toc 2"/>
    <w:basedOn w:val="Normal"/>
    <w:next w:val="Normal"/>
    <w:autoRedefine/>
    <w:uiPriority w:val="39"/>
    <w:unhideWhenUsed/>
    <w:rsid w:val="007E7163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rsid w:val="007E7163"/>
    <w:pPr>
      <w:ind w:leftChars="400" w:left="840"/>
    </w:pPr>
  </w:style>
  <w:style w:type="paragraph" w:styleId="NormalWeb">
    <w:name w:val="Normal (Web)"/>
    <w:basedOn w:val="Normal"/>
    <w:uiPriority w:val="99"/>
    <w:semiHidden/>
    <w:unhideWhenUsed/>
    <w:rsid w:val="0033379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src">
    <w:name w:val="src"/>
    <w:basedOn w:val="DefaultParagraphFont"/>
    <w:rsid w:val="00A872EB"/>
  </w:style>
  <w:style w:type="character" w:customStyle="1" w:styleId="apple-converted-space">
    <w:name w:val="apple-converted-space"/>
    <w:basedOn w:val="DefaultParagraphFont"/>
    <w:rsid w:val="00A872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8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63233B-1D8C-4947-B520-256319480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112</Words>
  <Characters>644</Characters>
  <Application>Microsoft Office Word</Application>
  <DocSecurity>0</DocSecurity>
  <Lines>71</Lines>
  <Paragraphs>68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莹莹</dc:creator>
  <cp:keywords/>
  <dc:description/>
  <cp:lastModifiedBy>S3G_Reference_Citation_Sequence</cp:lastModifiedBy>
  <cp:revision>45</cp:revision>
  <cp:lastPrinted>2020-09-09T07:27:00Z</cp:lastPrinted>
  <dcterms:created xsi:type="dcterms:W3CDTF">2021-09-17T17:25:00Z</dcterms:created>
  <dcterms:modified xsi:type="dcterms:W3CDTF">2021-11-11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CwIrkVF3"/&gt;&lt;style id="http://www.zotero.org/styles/apa" locale="zh-CN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